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1D9FA" w14:textId="77777777" w:rsidR="00C86EA3" w:rsidRDefault="006E2746" w:rsidP="00507119">
      <w:pPr>
        <w:tabs>
          <w:tab w:val="left" w:pos="2268"/>
        </w:tabs>
        <w:spacing w:after="200" w:line="276" w:lineRule="auto"/>
        <w:ind w:left="2268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6D1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D19FE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 w:rsidR="00C86EA3" w:rsidRPr="007C0E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86EA3" w:rsidRPr="00651E33">
        <w:rPr>
          <w:rFonts w:ascii="Times New Roman" w:hAnsi="Times New Roman" w:cs="Times New Roman"/>
          <w:sz w:val="24"/>
          <w:szCs w:val="24"/>
          <w:lang w:val="en-US"/>
        </w:rPr>
        <w:t>Estimates of</w:t>
      </w:r>
      <w:r w:rsidR="00C86E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86EA3">
        <w:rPr>
          <w:rFonts w:ascii="Times New Roman" w:hAnsi="Times New Roman" w:cs="Times New Roman"/>
          <w:sz w:val="24"/>
          <w:szCs w:val="24"/>
          <w:lang w:val="en-US"/>
        </w:rPr>
        <w:t>negative b</w:t>
      </w:r>
      <w:r w:rsidR="00C86EA3" w:rsidRPr="00651E33">
        <w:rPr>
          <w:rFonts w:ascii="Times New Roman" w:hAnsi="Times New Roman" w:cs="Times New Roman"/>
          <w:sz w:val="24"/>
          <w:szCs w:val="24"/>
          <w:lang w:val="en-US"/>
        </w:rPr>
        <w:t xml:space="preserve">inomial </w:t>
      </w:r>
      <w:r w:rsidR="00C86EA3">
        <w:rPr>
          <w:rFonts w:ascii="Times New Roman" w:hAnsi="Times New Roman" w:cs="Times New Roman"/>
          <w:sz w:val="24"/>
          <w:szCs w:val="24"/>
          <w:lang w:val="en-US"/>
        </w:rPr>
        <w:t xml:space="preserve">for differences in the number of ANC visits attended by selected predictors </w:t>
      </w:r>
      <w:r w:rsidR="00502524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="00C86EA3">
        <w:rPr>
          <w:rFonts w:ascii="Times New Roman" w:hAnsi="Times New Roman" w:cs="Times New Roman"/>
          <w:sz w:val="24"/>
          <w:szCs w:val="24"/>
          <w:lang w:val="en-US"/>
        </w:rPr>
        <w:t>as unadjusted incident rates ratios (</w:t>
      </w:r>
      <w:r w:rsidR="005E2145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C86EA3">
        <w:rPr>
          <w:rFonts w:ascii="Times New Roman" w:hAnsi="Times New Roman" w:cs="Times New Roman"/>
          <w:sz w:val="24"/>
          <w:szCs w:val="24"/>
          <w:lang w:val="en-US"/>
        </w:rPr>
        <w:t>IRR) in the 2005, 2011 and 2016 Ethi</w:t>
      </w:r>
      <w:r w:rsidR="00502524">
        <w:rPr>
          <w:rFonts w:ascii="Times New Roman" w:hAnsi="Times New Roman" w:cs="Times New Roman"/>
          <w:sz w:val="24"/>
          <w:szCs w:val="24"/>
          <w:lang w:val="en-US"/>
        </w:rPr>
        <w:t>opian DHS</w:t>
      </w:r>
      <w:r w:rsidR="00917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4033" w:type="dxa"/>
        <w:tblInd w:w="-71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127"/>
        <w:gridCol w:w="1134"/>
        <w:gridCol w:w="2268"/>
        <w:gridCol w:w="1275"/>
        <w:gridCol w:w="2268"/>
        <w:gridCol w:w="1418"/>
      </w:tblGrid>
      <w:tr w:rsidR="008346D8" w:rsidRPr="007C0E4A" w14:paraId="0F193062" w14:textId="77777777" w:rsidTr="00917BF6">
        <w:trPr>
          <w:trHeight w:hRule="exact" w:val="332"/>
        </w:trPr>
        <w:tc>
          <w:tcPr>
            <w:tcW w:w="3543" w:type="dxa"/>
          </w:tcPr>
          <w:p w14:paraId="2094280F" w14:textId="77777777" w:rsidR="008346D8" w:rsidRPr="007C0E4A" w:rsidRDefault="008346D8" w:rsidP="00584BC2">
            <w:pPr>
              <w:spacing w:after="200" w:line="360" w:lineRule="auto"/>
              <w:rPr>
                <w:rFonts w:ascii="Times New Roman" w:hAnsi="Times New Roman" w:cs="Times New Roman"/>
                <w:b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</w:rPr>
              <w:t>Parameters</w:t>
            </w:r>
          </w:p>
        </w:tc>
        <w:tc>
          <w:tcPr>
            <w:tcW w:w="2127" w:type="dxa"/>
          </w:tcPr>
          <w:p w14:paraId="6ED191ED" w14:textId="77777777" w:rsidR="008346D8" w:rsidRPr="007C0E4A" w:rsidRDefault="00DF58A3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05 </w:t>
            </w:r>
          </w:p>
        </w:tc>
        <w:tc>
          <w:tcPr>
            <w:tcW w:w="1134" w:type="dxa"/>
          </w:tcPr>
          <w:p w14:paraId="78D82010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</w:tcPr>
          <w:p w14:paraId="16530678" w14:textId="77777777" w:rsidR="008346D8" w:rsidRPr="007C0E4A" w:rsidRDefault="00DF58A3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11 </w:t>
            </w:r>
          </w:p>
        </w:tc>
        <w:tc>
          <w:tcPr>
            <w:tcW w:w="1275" w:type="dxa"/>
          </w:tcPr>
          <w:p w14:paraId="0A2BD86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</w:tcPr>
          <w:p w14:paraId="4F1A953A" w14:textId="77777777" w:rsidR="008346D8" w:rsidRPr="007C0E4A" w:rsidRDefault="00DF58A3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16 </w:t>
            </w:r>
          </w:p>
        </w:tc>
        <w:tc>
          <w:tcPr>
            <w:tcW w:w="1418" w:type="dxa"/>
          </w:tcPr>
          <w:p w14:paraId="49DBC4C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</w:tr>
      <w:tr w:rsidR="008346D8" w:rsidRPr="007C0E4A" w14:paraId="0E26CEF9" w14:textId="77777777" w:rsidTr="002C77DE">
        <w:trPr>
          <w:trHeight w:hRule="exact" w:val="425"/>
        </w:trPr>
        <w:tc>
          <w:tcPr>
            <w:tcW w:w="3543" w:type="dxa"/>
            <w:tcBorders>
              <w:bottom w:val="single" w:sz="4" w:space="0" w:color="auto"/>
            </w:tcBorders>
          </w:tcPr>
          <w:p w14:paraId="5461DF84" w14:textId="77777777" w:rsidR="008346D8" w:rsidRPr="007C0E4A" w:rsidRDefault="008346D8" w:rsidP="00584BC2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9C8A278" w14:textId="77777777" w:rsidR="008346D8" w:rsidRDefault="002C77DE" w:rsidP="00584BC2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Model</w:t>
            </w:r>
          </w:p>
          <w:p w14:paraId="310DB56E" w14:textId="77777777" w:rsidR="008346D8" w:rsidRPr="007C0E4A" w:rsidRDefault="008346D8" w:rsidP="00584BC2">
            <w:pPr>
              <w:spacing w:after="20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F5FCA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EA5547" w14:textId="77777777" w:rsidR="002C77DE" w:rsidRDefault="002C77DE" w:rsidP="002C77DE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Model</w:t>
            </w:r>
          </w:p>
          <w:p w14:paraId="50D67110" w14:textId="77777777" w:rsidR="008346D8" w:rsidRDefault="008346D8" w:rsidP="00584BC2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  <w:p w14:paraId="4DBC5EC9" w14:textId="77777777" w:rsidR="008346D8" w:rsidRPr="007C0E4A" w:rsidRDefault="008346D8" w:rsidP="00584BC2">
            <w:pPr>
              <w:spacing w:after="20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8D150B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6D208A" w14:textId="77777777" w:rsidR="002C77DE" w:rsidRDefault="002C77DE" w:rsidP="002C77DE">
            <w:pPr>
              <w:spacing w:after="20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Model</w:t>
            </w:r>
          </w:p>
          <w:p w14:paraId="168603EF" w14:textId="77777777" w:rsidR="008346D8" w:rsidRPr="007C0E4A" w:rsidRDefault="008346D8" w:rsidP="002C77DE">
            <w:pPr>
              <w:spacing w:after="20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51AB5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</w:tr>
      <w:tr w:rsidR="008346D8" w:rsidRPr="007C0E4A" w14:paraId="77DDF529" w14:textId="77777777" w:rsidTr="00C465D1">
        <w:trPr>
          <w:trHeight w:hRule="exact" w:val="275"/>
        </w:trPr>
        <w:tc>
          <w:tcPr>
            <w:tcW w:w="354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</w:tcPr>
          <w:p w14:paraId="01DED9F0" w14:textId="77777777" w:rsidR="008346D8" w:rsidRPr="007C0E4A" w:rsidRDefault="008346D8" w:rsidP="00584BC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5B777F" w14:textId="77777777" w:rsidR="008346D8" w:rsidRPr="007C0E4A" w:rsidRDefault="002C77DE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8346D8">
              <w:rPr>
                <w:rFonts w:ascii="Times New Roman" w:hAnsi="Times New Roman" w:cs="Times New Roman"/>
              </w:rPr>
              <w:t>IR</w:t>
            </w:r>
            <w:r w:rsidR="008346D8" w:rsidRPr="007C0E4A">
              <w:rPr>
                <w:rFonts w:ascii="Times New Roman" w:hAnsi="Times New Roman" w:cs="Times New Roman"/>
              </w:rPr>
              <w:t>R (95 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19041C88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4DC74C45" w14:textId="77777777" w:rsidR="008346D8" w:rsidRPr="007C0E4A" w:rsidRDefault="002C77DE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8346D8">
              <w:rPr>
                <w:rFonts w:ascii="Times New Roman" w:hAnsi="Times New Roman" w:cs="Times New Roman"/>
              </w:rPr>
              <w:t>IR</w:t>
            </w:r>
            <w:r w:rsidR="008346D8" w:rsidRPr="007C0E4A">
              <w:rPr>
                <w:rFonts w:ascii="Times New Roman" w:hAnsi="Times New Roman" w:cs="Times New Roman"/>
              </w:rPr>
              <w:t>R (95 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</w:tcPr>
          <w:p w14:paraId="71C5DC1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4E9A37B3" w14:textId="77777777" w:rsidR="008346D8" w:rsidRPr="007C0E4A" w:rsidRDefault="002C77DE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8346D8">
              <w:rPr>
                <w:rFonts w:ascii="Times New Roman" w:hAnsi="Times New Roman" w:cs="Times New Roman"/>
              </w:rPr>
              <w:t>IR</w:t>
            </w:r>
            <w:r w:rsidR="008346D8" w:rsidRPr="007C0E4A">
              <w:rPr>
                <w:rFonts w:ascii="Times New Roman" w:hAnsi="Times New Roman" w:cs="Times New Roman"/>
              </w:rPr>
              <w:t>R (95 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0D57AEEA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7C0E4A">
              <w:rPr>
                <w:rFonts w:ascii="Times New Roman" w:hAnsi="Times New Roman" w:cs="Times New Roman"/>
              </w:rPr>
              <w:t>P-value</w:t>
            </w:r>
          </w:p>
        </w:tc>
      </w:tr>
      <w:tr w:rsidR="008346D8" w:rsidRPr="007C0E4A" w14:paraId="71B7411E" w14:textId="77777777" w:rsidTr="00917BF6">
        <w:trPr>
          <w:trHeight w:hRule="exact" w:val="281"/>
        </w:trPr>
        <w:tc>
          <w:tcPr>
            <w:tcW w:w="3543" w:type="dxa"/>
            <w:tcBorders>
              <w:top w:val="single" w:sz="8" w:space="0" w:color="auto"/>
              <w:bottom w:val="single" w:sz="12" w:space="0" w:color="auto"/>
            </w:tcBorders>
          </w:tcPr>
          <w:p w14:paraId="191321E7" w14:textId="77777777" w:rsidR="008346D8" w:rsidRDefault="008346D8" w:rsidP="00584BC2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30E0">
              <w:rPr>
                <w:rFonts w:ascii="Times New Roman" w:hAnsi="Times New Roman" w:cs="Times New Roman"/>
                <w:b/>
                <w:sz w:val="24"/>
              </w:rPr>
              <w:t xml:space="preserve">Survey Year </w:t>
            </w:r>
            <w:r w:rsidRPr="00D630E0">
              <w:rPr>
                <w:rFonts w:ascii="Times New Roman" w:hAnsi="Times New Roman" w:cs="Times New Roman"/>
                <w:sz w:val="24"/>
                <w:szCs w:val="24"/>
              </w:rPr>
              <w:t>(ref: 2005 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086613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10767">
              <w:rPr>
                <w:rFonts w:ascii="Times New Roman" w:hAnsi="Times New Roman" w:cs="Times New Roman"/>
              </w:rPr>
              <w:t xml:space="preserve"> (1,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7340A17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118060A1" w14:textId="77777777" w:rsidR="008346D8" w:rsidRPr="007C0E4A" w:rsidRDefault="00BE113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54, 1.77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0507ABBA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1253AAA2" w14:textId="77777777" w:rsidR="008346D8" w:rsidRPr="007C0E4A" w:rsidRDefault="00BE113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2.48, 2.8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2EC5B4D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302955" w:rsidRPr="007C0E4A" w14:paraId="70520A4D" w14:textId="77777777" w:rsidTr="00302955">
        <w:trPr>
          <w:trHeight w:hRule="exact" w:val="313"/>
        </w:trPr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1E4A11C3" w14:textId="77777777" w:rsidR="00302955" w:rsidRDefault="00302955" w:rsidP="00E24C7F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 level SD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98350B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C379A3F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C254604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CFBED35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7C7D75C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89D9461" w14:textId="77777777" w:rsidR="00302955" w:rsidRPr="007C0E4A" w:rsidRDefault="0030295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4F7305F2" w14:textId="77777777" w:rsidTr="00302955">
        <w:trPr>
          <w:trHeight w:hRule="exact" w:val="568"/>
        </w:trPr>
        <w:tc>
          <w:tcPr>
            <w:tcW w:w="3543" w:type="dxa"/>
            <w:tcBorders>
              <w:top w:val="single" w:sz="12" w:space="0" w:color="auto"/>
            </w:tcBorders>
          </w:tcPr>
          <w:p w14:paraId="16622D9A" w14:textId="77777777" w:rsidR="008346D8" w:rsidRPr="007C0E4A" w:rsidRDefault="00B4104C" w:rsidP="00E24C7F">
            <w:pPr>
              <w:spacing w:after="200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8D6C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giving </w:t>
            </w:r>
            <w:r w:rsidRPr="008D6C81">
              <w:rPr>
                <w:rFonts w:ascii="Times New Roman" w:hAnsi="Times New Roman" w:cs="Times New Roman"/>
                <w:b/>
                <w:sz w:val="24"/>
                <w:szCs w:val="24"/>
              </w:rPr>
              <w:t>last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: &lt; 20 years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4F7C29B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5910D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8E9081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EE916DA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F1E8CA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205B164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5C8FF530" w14:textId="77777777" w:rsidTr="00C465D1">
        <w:trPr>
          <w:trHeight w:hRule="exact" w:val="294"/>
        </w:trPr>
        <w:tc>
          <w:tcPr>
            <w:tcW w:w="3543" w:type="dxa"/>
          </w:tcPr>
          <w:p w14:paraId="0AB7ECBC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3B69">
              <w:rPr>
                <w:rFonts w:ascii="Times New Roman" w:hAnsi="Times New Roman" w:cs="Times New Roman"/>
                <w:sz w:val="24"/>
                <w:szCs w:val="24"/>
              </w:rPr>
              <w:t>20 – 34</w:t>
            </w:r>
          </w:p>
        </w:tc>
        <w:tc>
          <w:tcPr>
            <w:tcW w:w="2127" w:type="dxa"/>
            <w:vAlign w:val="center"/>
          </w:tcPr>
          <w:p w14:paraId="4D019747" w14:textId="77777777" w:rsidR="008346D8" w:rsidRPr="007C0E4A" w:rsidRDefault="008C5D0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4, 1.20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115545C" w14:textId="77777777" w:rsidR="008346D8" w:rsidRPr="007C0E4A" w:rsidRDefault="008C5D0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2268" w:type="dxa"/>
          </w:tcPr>
          <w:p w14:paraId="3A5237E5" w14:textId="77777777" w:rsidR="008346D8" w:rsidRPr="007C0E4A" w:rsidRDefault="007B4DC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8, 1.1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F372A4C" w14:textId="77777777" w:rsidR="008346D8" w:rsidRPr="007C0E4A" w:rsidRDefault="007B4DC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2268" w:type="dxa"/>
          </w:tcPr>
          <w:p w14:paraId="025EAB36" w14:textId="77777777" w:rsidR="008346D8" w:rsidRPr="007C0E4A" w:rsidRDefault="00F339F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8, 1.0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4DAE500" w14:textId="77777777" w:rsidR="008346D8" w:rsidRPr="007C0E4A" w:rsidRDefault="00F339F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</w:tr>
      <w:tr w:rsidR="008346D8" w:rsidRPr="007C0E4A" w14:paraId="0B7488A1" w14:textId="77777777" w:rsidTr="00C465D1">
        <w:trPr>
          <w:trHeight w:hRule="exact" w:val="271"/>
        </w:trPr>
        <w:tc>
          <w:tcPr>
            <w:tcW w:w="3543" w:type="dxa"/>
          </w:tcPr>
          <w:p w14:paraId="19BE082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35 – 49</w:t>
            </w:r>
          </w:p>
          <w:p w14:paraId="2A4B5C91" w14:textId="77777777" w:rsidR="008346D8" w:rsidRDefault="008346D8" w:rsidP="00584BC2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27" w:type="dxa"/>
            <w:vAlign w:val="center"/>
          </w:tcPr>
          <w:p w14:paraId="282AFA73" w14:textId="77777777" w:rsidR="008346D8" w:rsidRPr="007C0E4A" w:rsidRDefault="008C5D0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4, 1.11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3D6C41A" w14:textId="77777777" w:rsidR="008346D8" w:rsidRPr="007C0E4A" w:rsidRDefault="008C5D0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2268" w:type="dxa"/>
          </w:tcPr>
          <w:p w14:paraId="312DE75F" w14:textId="77777777" w:rsidR="008346D8" w:rsidRPr="007C0E4A" w:rsidRDefault="007B4DC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5, 1.01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4911FDC1" w14:textId="77777777" w:rsidR="008346D8" w:rsidRPr="007C0E4A" w:rsidRDefault="007B4DC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*</w:t>
            </w:r>
          </w:p>
        </w:tc>
        <w:tc>
          <w:tcPr>
            <w:tcW w:w="2268" w:type="dxa"/>
          </w:tcPr>
          <w:p w14:paraId="5240B193" w14:textId="77777777" w:rsidR="008346D8" w:rsidRPr="007C0E4A" w:rsidRDefault="00F339F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69, 0.84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6E933CA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E86DE7" w:rsidRPr="007C0E4A" w14:paraId="2EC2AB80" w14:textId="77777777" w:rsidTr="00A04CCA">
        <w:trPr>
          <w:trHeight w:hRule="exact" w:val="564"/>
        </w:trPr>
        <w:tc>
          <w:tcPr>
            <w:tcW w:w="3543" w:type="dxa"/>
          </w:tcPr>
          <w:p w14:paraId="10AA3D77" w14:textId="77777777" w:rsidR="00E86DE7" w:rsidRPr="007C0E4A" w:rsidRDefault="00A04CCA" w:rsidP="00E24C7F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O</w:t>
            </w:r>
            <w:r w:rsidRPr="008D6C81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rder of the last birth</w:t>
            </w: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 xml:space="preserve"> (re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)</w:t>
            </w:r>
          </w:p>
        </w:tc>
        <w:tc>
          <w:tcPr>
            <w:tcW w:w="2127" w:type="dxa"/>
            <w:vAlign w:val="center"/>
          </w:tcPr>
          <w:p w14:paraId="6E04C1D0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8C429F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AE4A38D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0635799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E2480B1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69E6A9" w14:textId="77777777" w:rsidR="00E86DE7" w:rsidRPr="007C0E4A" w:rsidRDefault="00E86DE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CCA" w:rsidRPr="007C0E4A" w14:paraId="4C8AE685" w14:textId="77777777" w:rsidTr="00C465D1">
        <w:trPr>
          <w:trHeight w:hRule="exact" w:val="296"/>
        </w:trPr>
        <w:tc>
          <w:tcPr>
            <w:tcW w:w="3543" w:type="dxa"/>
            <w:tcBorders>
              <w:left w:val="single" w:sz="12" w:space="0" w:color="auto"/>
            </w:tcBorders>
          </w:tcPr>
          <w:p w14:paraId="7D3A19A0" w14:textId="77777777" w:rsidR="00A04CCA" w:rsidRPr="009A2AE3" w:rsidRDefault="00A04CCA" w:rsidP="00A04CCA">
            <w:pPr>
              <w:rPr>
                <w:rFonts w:ascii="Times New Roman" w:hAnsi="Times New Roman" w:cs="Times New Roman"/>
              </w:rPr>
            </w:pPr>
            <w:r w:rsidRPr="009A2AE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 or third</w:t>
            </w:r>
          </w:p>
        </w:tc>
        <w:tc>
          <w:tcPr>
            <w:tcW w:w="2127" w:type="dxa"/>
            <w:vAlign w:val="center"/>
          </w:tcPr>
          <w:p w14:paraId="38F5FDF2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67, 0.93)</w:t>
            </w:r>
          </w:p>
        </w:tc>
        <w:tc>
          <w:tcPr>
            <w:tcW w:w="1134" w:type="dxa"/>
          </w:tcPr>
          <w:p w14:paraId="501BF944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**</w:t>
            </w:r>
          </w:p>
        </w:tc>
        <w:tc>
          <w:tcPr>
            <w:tcW w:w="2268" w:type="dxa"/>
          </w:tcPr>
          <w:p w14:paraId="5C368310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4, 0.91)</w:t>
            </w:r>
          </w:p>
        </w:tc>
        <w:tc>
          <w:tcPr>
            <w:tcW w:w="1275" w:type="dxa"/>
          </w:tcPr>
          <w:p w14:paraId="324EE317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176AC0E0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78, 0.89)</w:t>
            </w:r>
          </w:p>
        </w:tc>
        <w:tc>
          <w:tcPr>
            <w:tcW w:w="1418" w:type="dxa"/>
          </w:tcPr>
          <w:p w14:paraId="75760AD8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A04CCA" w:rsidRPr="007C0E4A" w14:paraId="494D6300" w14:textId="77777777" w:rsidTr="00C465D1">
        <w:trPr>
          <w:trHeight w:hRule="exact" w:val="287"/>
        </w:trPr>
        <w:tc>
          <w:tcPr>
            <w:tcW w:w="3543" w:type="dxa"/>
            <w:tcBorders>
              <w:left w:val="single" w:sz="12" w:space="0" w:color="auto"/>
            </w:tcBorders>
          </w:tcPr>
          <w:p w14:paraId="07BA6572" w14:textId="77777777" w:rsidR="00A04CCA" w:rsidRPr="009A2AE3" w:rsidRDefault="00A04CCA" w:rsidP="00A04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rth or higher</w:t>
            </w:r>
          </w:p>
        </w:tc>
        <w:tc>
          <w:tcPr>
            <w:tcW w:w="2127" w:type="dxa"/>
            <w:vAlign w:val="center"/>
          </w:tcPr>
          <w:p w14:paraId="14D273D3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59, 0.85)</w:t>
            </w:r>
          </w:p>
        </w:tc>
        <w:tc>
          <w:tcPr>
            <w:tcW w:w="1134" w:type="dxa"/>
          </w:tcPr>
          <w:p w14:paraId="68B21BF9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13E813C0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58, 0.74)</w:t>
            </w:r>
          </w:p>
        </w:tc>
        <w:tc>
          <w:tcPr>
            <w:tcW w:w="1275" w:type="dxa"/>
          </w:tcPr>
          <w:p w14:paraId="494A5CA1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44D068F3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64, 0.75)</w:t>
            </w:r>
          </w:p>
        </w:tc>
        <w:tc>
          <w:tcPr>
            <w:tcW w:w="1418" w:type="dxa"/>
          </w:tcPr>
          <w:p w14:paraId="0A5711AA" w14:textId="77777777" w:rsidR="00A04CCA" w:rsidRPr="007C0E4A" w:rsidRDefault="00A04CCA" w:rsidP="00A04CC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B85407" w:rsidRPr="007C0E4A" w14:paraId="11242A82" w14:textId="77777777" w:rsidTr="00561089">
        <w:trPr>
          <w:trHeight w:hRule="exact" w:val="433"/>
        </w:trPr>
        <w:tc>
          <w:tcPr>
            <w:tcW w:w="3543" w:type="dxa"/>
          </w:tcPr>
          <w:p w14:paraId="38DBD257" w14:textId="77777777" w:rsidR="00B85407" w:rsidRPr="007C0E4A" w:rsidRDefault="00B85407" w:rsidP="00B8540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(ref: </w:t>
            </w: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  <w:r w:rsidRPr="007C0E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4211730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83867E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CB8BDB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C1229B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F596A2E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4B2055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407" w:rsidRPr="007C0E4A" w14:paraId="7D148722" w14:textId="77777777" w:rsidTr="00C465D1">
        <w:trPr>
          <w:trHeight w:hRule="exact" w:val="269"/>
        </w:trPr>
        <w:tc>
          <w:tcPr>
            <w:tcW w:w="3543" w:type="dxa"/>
          </w:tcPr>
          <w:p w14:paraId="337F7799" w14:textId="77777777" w:rsidR="00B85407" w:rsidRPr="00951FB3" w:rsidRDefault="00B85407" w:rsidP="00B854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127" w:type="dxa"/>
            <w:vAlign w:val="center"/>
          </w:tcPr>
          <w:p w14:paraId="3C1BEF2A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3, 0.84)</w:t>
            </w:r>
          </w:p>
        </w:tc>
        <w:tc>
          <w:tcPr>
            <w:tcW w:w="1134" w:type="dxa"/>
          </w:tcPr>
          <w:p w14:paraId="16B2FC25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6B7FE1C5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72, 0.91)</w:t>
            </w:r>
          </w:p>
        </w:tc>
        <w:tc>
          <w:tcPr>
            <w:tcW w:w="1275" w:type="dxa"/>
          </w:tcPr>
          <w:p w14:paraId="2405239A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7433871C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0, 0.97)</w:t>
            </w:r>
          </w:p>
        </w:tc>
        <w:tc>
          <w:tcPr>
            <w:tcW w:w="1418" w:type="dxa"/>
          </w:tcPr>
          <w:p w14:paraId="77D337E7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**</w:t>
            </w:r>
          </w:p>
        </w:tc>
      </w:tr>
      <w:tr w:rsidR="00B85407" w:rsidRPr="007C0E4A" w14:paraId="65053684" w14:textId="77777777" w:rsidTr="00C465D1">
        <w:trPr>
          <w:trHeight w:hRule="exact" w:val="273"/>
        </w:trPr>
        <w:tc>
          <w:tcPr>
            <w:tcW w:w="3543" w:type="dxa"/>
          </w:tcPr>
          <w:p w14:paraId="17912B0D" w14:textId="77777777" w:rsidR="00B85407" w:rsidRPr="00951FB3" w:rsidRDefault="00B85407" w:rsidP="00B854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951F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7" w:type="dxa"/>
            <w:vAlign w:val="center"/>
          </w:tcPr>
          <w:p w14:paraId="372D4367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20, 0.81)</w:t>
            </w:r>
          </w:p>
        </w:tc>
        <w:tc>
          <w:tcPr>
            <w:tcW w:w="1134" w:type="dxa"/>
          </w:tcPr>
          <w:p w14:paraId="5E7F8A4D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**</w:t>
            </w:r>
          </w:p>
        </w:tc>
        <w:tc>
          <w:tcPr>
            <w:tcW w:w="2268" w:type="dxa"/>
          </w:tcPr>
          <w:p w14:paraId="5DE99B8A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4, 0.82)</w:t>
            </w:r>
          </w:p>
        </w:tc>
        <w:tc>
          <w:tcPr>
            <w:tcW w:w="1275" w:type="dxa"/>
          </w:tcPr>
          <w:p w14:paraId="6600E8BA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**</w:t>
            </w:r>
          </w:p>
        </w:tc>
        <w:tc>
          <w:tcPr>
            <w:tcW w:w="2268" w:type="dxa"/>
          </w:tcPr>
          <w:p w14:paraId="4BED217A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5, 1.58)</w:t>
            </w:r>
          </w:p>
        </w:tc>
        <w:tc>
          <w:tcPr>
            <w:tcW w:w="1418" w:type="dxa"/>
          </w:tcPr>
          <w:p w14:paraId="632A3377" w14:textId="77777777" w:rsidR="00B85407" w:rsidRPr="007C0E4A" w:rsidRDefault="00B85407" w:rsidP="00B8540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8346D8" w:rsidRPr="007C0E4A" w14:paraId="68605888" w14:textId="77777777" w:rsidTr="00561089">
        <w:trPr>
          <w:trHeight w:hRule="exact" w:val="546"/>
        </w:trPr>
        <w:tc>
          <w:tcPr>
            <w:tcW w:w="3543" w:type="dxa"/>
          </w:tcPr>
          <w:p w14:paraId="14096170" w14:textId="77777777" w:rsidR="008346D8" w:rsidRPr="00951FB3" w:rsidRDefault="008346D8" w:rsidP="00584BC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  <w:r w:rsidRPr="00946CE4">
              <w:rPr>
                <w:rFonts w:ascii="Times New Roman" w:hAnsi="Times New Roman" w:cs="Times New Roman"/>
                <w:sz w:val="24"/>
                <w:szCs w:val="24"/>
              </w:rPr>
              <w:t>(ref: Not living with partner</w:t>
            </w: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46EBC65A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253B2B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55BBD9B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B85CD1C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1A70EF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6B386B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62DC3158" w14:textId="77777777" w:rsidTr="00561089">
        <w:trPr>
          <w:trHeight w:hRule="exact" w:val="291"/>
        </w:trPr>
        <w:tc>
          <w:tcPr>
            <w:tcW w:w="3543" w:type="dxa"/>
          </w:tcPr>
          <w:p w14:paraId="53313664" w14:textId="77777777" w:rsidR="008346D8" w:rsidRPr="00951FB3" w:rsidRDefault="008346D8" w:rsidP="00584BC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Living with partner</w:t>
            </w:r>
          </w:p>
        </w:tc>
        <w:tc>
          <w:tcPr>
            <w:tcW w:w="2127" w:type="dxa"/>
            <w:vAlign w:val="center"/>
          </w:tcPr>
          <w:p w14:paraId="22008421" w14:textId="77777777" w:rsidR="008346D8" w:rsidRDefault="00FD240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9, 1.39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8D9ABC0" w14:textId="77777777" w:rsidR="008346D8" w:rsidRDefault="00FD240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2268" w:type="dxa"/>
          </w:tcPr>
          <w:p w14:paraId="219E9C59" w14:textId="77777777" w:rsidR="008346D8" w:rsidRDefault="00B77979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1, 1.47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CE0D3A1" w14:textId="77777777" w:rsidR="008346D8" w:rsidRDefault="00B77979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823A466" w14:textId="77777777" w:rsidR="008346D8" w:rsidRDefault="00B77979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2, 1.14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A66BFE3" w14:textId="77777777" w:rsidR="008346D8" w:rsidRDefault="00B77979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</w:tr>
      <w:tr w:rsidR="008346D8" w:rsidRPr="007C0E4A" w14:paraId="0B6C4660" w14:textId="77777777" w:rsidTr="00E24C7F">
        <w:trPr>
          <w:trHeight w:hRule="exact" w:val="719"/>
        </w:trPr>
        <w:tc>
          <w:tcPr>
            <w:tcW w:w="3543" w:type="dxa"/>
          </w:tcPr>
          <w:p w14:paraId="345DDA8E" w14:textId="77777777" w:rsidR="008346D8" w:rsidRPr="007C0E4A" w:rsidRDefault="008346D8" w:rsidP="00E24C7F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  <w:szCs w:val="24"/>
              </w:rPr>
              <w:t>Women’s Educational level (</w:t>
            </w: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ref: No Education)</w:t>
            </w:r>
          </w:p>
          <w:p w14:paraId="0F964E68" w14:textId="77777777" w:rsidR="008346D8" w:rsidRPr="007C0E4A" w:rsidRDefault="008346D8" w:rsidP="00584BC2">
            <w:pPr>
              <w:spacing w:after="200" w:line="276" w:lineRule="auto"/>
            </w:pPr>
          </w:p>
        </w:tc>
        <w:tc>
          <w:tcPr>
            <w:tcW w:w="2127" w:type="dxa"/>
            <w:vAlign w:val="center"/>
          </w:tcPr>
          <w:p w14:paraId="144AB6F0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58CFC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728072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5A6E7F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F1DBA30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7C739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058F79C8" w14:textId="77777777" w:rsidTr="00561089">
        <w:trPr>
          <w:trHeight w:hRule="exact" w:val="308"/>
        </w:trPr>
        <w:tc>
          <w:tcPr>
            <w:tcW w:w="3543" w:type="dxa"/>
          </w:tcPr>
          <w:p w14:paraId="53D47969" w14:textId="77777777" w:rsidR="008346D8" w:rsidRPr="007C0E4A" w:rsidRDefault="008346D8" w:rsidP="00584BC2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7" w:type="dxa"/>
            <w:vAlign w:val="center"/>
          </w:tcPr>
          <w:p w14:paraId="19429540" w14:textId="77777777" w:rsidR="008346D8" w:rsidRPr="007C0E4A" w:rsidRDefault="0096425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32, 1.8</w:t>
            </w:r>
            <w:r w:rsidR="008346D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34" w:type="dxa"/>
          </w:tcPr>
          <w:p w14:paraId="2A64858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  <w:vAlign w:val="center"/>
          </w:tcPr>
          <w:p w14:paraId="6D6263C0" w14:textId="77777777" w:rsidR="008346D8" w:rsidRPr="007C0E4A" w:rsidRDefault="0069258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38, 1.6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299BE4C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0F266C10" w14:textId="77777777" w:rsidR="008346D8" w:rsidRPr="007C0E4A" w:rsidRDefault="0069258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24, 1.40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00C5E6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15396F66" w14:textId="77777777" w:rsidTr="00E24C7F">
        <w:trPr>
          <w:trHeight w:hRule="exact" w:val="256"/>
        </w:trPr>
        <w:tc>
          <w:tcPr>
            <w:tcW w:w="3543" w:type="dxa"/>
          </w:tcPr>
          <w:p w14:paraId="6C3F9CA2" w14:textId="77777777" w:rsidR="008346D8" w:rsidRPr="00F83F52" w:rsidRDefault="008346D8" w:rsidP="00584BC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52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and Higher </w:t>
            </w:r>
          </w:p>
          <w:p w14:paraId="5F68EEC8" w14:textId="77777777" w:rsidR="008346D8" w:rsidRPr="007C0E4A" w:rsidRDefault="008346D8" w:rsidP="00584BC2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79D5947" w14:textId="77777777" w:rsidR="008346D8" w:rsidRPr="007C0E4A" w:rsidRDefault="00964257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 (2.88, 4.97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A76E4D7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  <w:vAlign w:val="center"/>
          </w:tcPr>
          <w:p w14:paraId="4E35E319" w14:textId="77777777" w:rsidR="008346D8" w:rsidRPr="007C0E4A" w:rsidRDefault="0069258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2.22, 3.19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4560B8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74040A09" w14:textId="77777777" w:rsidR="008346D8" w:rsidRPr="007C0E4A" w:rsidRDefault="00692580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1.54, 1.8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A01E19F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9D2BAE" w:rsidRPr="007C0E4A" w14:paraId="76B8D88E" w14:textId="77777777" w:rsidTr="00E24C7F">
        <w:trPr>
          <w:trHeight w:hRule="exact" w:val="557"/>
        </w:trPr>
        <w:tc>
          <w:tcPr>
            <w:tcW w:w="3543" w:type="dxa"/>
          </w:tcPr>
          <w:p w14:paraId="57735F57" w14:textId="77777777" w:rsidR="009D2BAE" w:rsidRPr="007C0E4A" w:rsidRDefault="009D2BAE" w:rsidP="00E24C7F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status of woman (ref: </w:t>
            </w: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Not-Employed)</w:t>
            </w:r>
          </w:p>
        </w:tc>
        <w:tc>
          <w:tcPr>
            <w:tcW w:w="2127" w:type="dxa"/>
            <w:vAlign w:val="center"/>
          </w:tcPr>
          <w:p w14:paraId="001D6ACB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96AD97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68E240B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60985F5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664F865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9A2637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2BAE" w:rsidRPr="007C0E4A" w14:paraId="11185B70" w14:textId="77777777" w:rsidTr="00E24C7F">
        <w:trPr>
          <w:trHeight w:hRule="exact" w:val="284"/>
        </w:trPr>
        <w:tc>
          <w:tcPr>
            <w:tcW w:w="3543" w:type="dxa"/>
          </w:tcPr>
          <w:p w14:paraId="2C58B1DA" w14:textId="77777777" w:rsidR="009D2BAE" w:rsidRPr="00951FB3" w:rsidRDefault="009D2BAE" w:rsidP="009D2BA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127" w:type="dxa"/>
            <w:vAlign w:val="center"/>
          </w:tcPr>
          <w:p w14:paraId="61ABD22F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0, 1.20)</w:t>
            </w:r>
          </w:p>
        </w:tc>
        <w:tc>
          <w:tcPr>
            <w:tcW w:w="1134" w:type="dxa"/>
          </w:tcPr>
          <w:p w14:paraId="17AB34AF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2268" w:type="dxa"/>
            <w:vAlign w:val="center"/>
          </w:tcPr>
          <w:p w14:paraId="1E10EEB9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5, 1.37)</w:t>
            </w:r>
          </w:p>
        </w:tc>
        <w:tc>
          <w:tcPr>
            <w:tcW w:w="1275" w:type="dxa"/>
          </w:tcPr>
          <w:p w14:paraId="0AA2FE2F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29FE15C9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2, 1.14)</w:t>
            </w:r>
          </w:p>
        </w:tc>
        <w:tc>
          <w:tcPr>
            <w:tcW w:w="1418" w:type="dxa"/>
          </w:tcPr>
          <w:p w14:paraId="13968927" w14:textId="77777777" w:rsidR="009D2BAE" w:rsidRPr="007C0E4A" w:rsidRDefault="009D2BAE" w:rsidP="009D2BAE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***</w:t>
            </w:r>
          </w:p>
        </w:tc>
      </w:tr>
      <w:tr w:rsidR="008346D8" w:rsidRPr="007C0E4A" w14:paraId="50BAC20F" w14:textId="77777777" w:rsidTr="00E24C7F">
        <w:trPr>
          <w:trHeight w:hRule="exact" w:val="569"/>
        </w:trPr>
        <w:tc>
          <w:tcPr>
            <w:tcW w:w="3543" w:type="dxa"/>
          </w:tcPr>
          <w:p w14:paraId="6E7888FD" w14:textId="77777777" w:rsidR="008346D8" w:rsidRPr="007C0E4A" w:rsidRDefault="008346D8" w:rsidP="00E24C7F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  <w:szCs w:val="24"/>
              </w:rPr>
              <w:t>Husband’s Educational level (</w:t>
            </w:r>
            <w:r w:rsidRPr="007C0E4A">
              <w:rPr>
                <w:rFonts w:ascii="Times New Roman" w:hAnsi="Times New Roman" w:cs="Times New Roman"/>
                <w:sz w:val="24"/>
                <w:szCs w:val="24"/>
              </w:rPr>
              <w:t>ref: No Education)</w:t>
            </w:r>
          </w:p>
          <w:p w14:paraId="212C3FAF" w14:textId="77777777" w:rsidR="008346D8" w:rsidRPr="007C0E4A" w:rsidRDefault="008346D8" w:rsidP="00584BC2">
            <w:pPr>
              <w:spacing w:after="200" w:line="276" w:lineRule="auto"/>
            </w:pPr>
          </w:p>
        </w:tc>
        <w:tc>
          <w:tcPr>
            <w:tcW w:w="2127" w:type="dxa"/>
            <w:vAlign w:val="center"/>
          </w:tcPr>
          <w:p w14:paraId="3993D41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3C8D68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09D62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6A5EE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C6B21C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ABA3E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2CA1B118" w14:textId="77777777" w:rsidTr="00561089">
        <w:trPr>
          <w:trHeight w:hRule="exact" w:val="359"/>
        </w:trPr>
        <w:tc>
          <w:tcPr>
            <w:tcW w:w="3543" w:type="dxa"/>
          </w:tcPr>
          <w:p w14:paraId="27B392B1" w14:textId="77777777" w:rsidR="008346D8" w:rsidRPr="00951FB3" w:rsidRDefault="008346D8" w:rsidP="00584BC2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7" w:type="dxa"/>
            <w:vAlign w:val="center"/>
          </w:tcPr>
          <w:p w14:paraId="2F0F5097" w14:textId="77777777" w:rsidR="008346D8" w:rsidRPr="007C0E4A" w:rsidRDefault="00CA24F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18, 1.5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9384D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2B5C6A6D" w14:textId="77777777" w:rsidR="008346D8" w:rsidRPr="007C0E4A" w:rsidRDefault="003D65B1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24, 1.48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36B992A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21DF9143" w14:textId="77777777" w:rsidR="008346D8" w:rsidRPr="007C0E4A" w:rsidRDefault="003D65B1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20, 1.3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8D4893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083B79D6" w14:textId="77777777" w:rsidTr="00E24C7F">
        <w:trPr>
          <w:trHeight w:hRule="exact" w:val="355"/>
        </w:trPr>
        <w:tc>
          <w:tcPr>
            <w:tcW w:w="3543" w:type="dxa"/>
          </w:tcPr>
          <w:p w14:paraId="5213A794" w14:textId="77777777" w:rsidR="008346D8" w:rsidRPr="00F83F52" w:rsidRDefault="008346D8" w:rsidP="00584BC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F52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and Higher </w:t>
            </w:r>
          </w:p>
          <w:p w14:paraId="5710CC01" w14:textId="77777777" w:rsidR="008346D8" w:rsidRPr="00951FB3" w:rsidRDefault="008346D8" w:rsidP="00584BC2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A6F2A24" w14:textId="77777777" w:rsidR="008346D8" w:rsidRPr="007C0E4A" w:rsidRDefault="00CA24FC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2.21, 3.3</w:t>
            </w:r>
            <w:r w:rsidR="008346D8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34" w:type="dxa"/>
          </w:tcPr>
          <w:p w14:paraId="55B07082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6CD9055D" w14:textId="77777777" w:rsidR="008346D8" w:rsidRPr="007C0E4A" w:rsidRDefault="003D65B1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 (1.99, 2.67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CAFAE54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5ABFBBEF" w14:textId="77777777" w:rsidR="008346D8" w:rsidRPr="007C0E4A" w:rsidRDefault="003D65B1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51, 1.79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8999D7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35594BE9" w14:textId="77777777" w:rsidTr="00E24C7F">
        <w:trPr>
          <w:trHeight w:hRule="exact" w:val="559"/>
        </w:trPr>
        <w:tc>
          <w:tcPr>
            <w:tcW w:w="3543" w:type="dxa"/>
          </w:tcPr>
          <w:p w14:paraId="6CBDCDC6" w14:textId="77777777" w:rsidR="008346D8" w:rsidRPr="007C0E4A" w:rsidRDefault="008346D8" w:rsidP="00E24C7F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AD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Employment status of partner </w:t>
            </w:r>
            <w:r w:rsidRPr="00D74ADA">
              <w:rPr>
                <w:rFonts w:ascii="Times New Roman" w:hAnsi="Times New Roman" w:cs="Times New Roman"/>
                <w:sz w:val="24"/>
                <w:szCs w:val="24"/>
              </w:rPr>
              <w:t>(ref:</w:t>
            </w:r>
            <w:r w:rsidRPr="00D74A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74ADA">
              <w:rPr>
                <w:rFonts w:ascii="Times New Roman" w:hAnsi="Times New Roman" w:cs="Times New Roman"/>
                <w:sz w:val="24"/>
                <w:szCs w:val="24"/>
              </w:rPr>
              <w:t>Not-Employed)</w:t>
            </w:r>
          </w:p>
        </w:tc>
        <w:tc>
          <w:tcPr>
            <w:tcW w:w="2127" w:type="dxa"/>
            <w:vAlign w:val="center"/>
          </w:tcPr>
          <w:p w14:paraId="488C0643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D91062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856437D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067DB9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B6101A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887765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6B0079D5" w14:textId="77777777" w:rsidTr="00E24C7F">
        <w:trPr>
          <w:trHeight w:hRule="exact" w:val="283"/>
        </w:trPr>
        <w:tc>
          <w:tcPr>
            <w:tcW w:w="3543" w:type="dxa"/>
          </w:tcPr>
          <w:p w14:paraId="3DC20AE7" w14:textId="77777777" w:rsidR="008346D8" w:rsidRPr="007C0E4A" w:rsidRDefault="008346D8" w:rsidP="00584BC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E77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127" w:type="dxa"/>
            <w:vAlign w:val="center"/>
          </w:tcPr>
          <w:p w14:paraId="582910EA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50225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2, 0.79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A7AC869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2268" w:type="dxa"/>
          </w:tcPr>
          <w:p w14:paraId="13673119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22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 (0</w:t>
            </w:r>
            <w:r w:rsidR="0050225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, 1.13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8D35476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268" w:type="dxa"/>
          </w:tcPr>
          <w:p w14:paraId="5E5C1E8A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0, 1.1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F0C6EB9" w14:textId="77777777" w:rsidR="008346D8" w:rsidRPr="007C0E4A" w:rsidRDefault="00A913F2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*</w:t>
            </w:r>
          </w:p>
        </w:tc>
      </w:tr>
      <w:tr w:rsidR="007A76BB" w:rsidRPr="007C0E4A" w14:paraId="6F999C2A" w14:textId="77777777" w:rsidTr="007A76BB">
        <w:trPr>
          <w:trHeight w:hRule="exact" w:val="581"/>
        </w:trPr>
        <w:tc>
          <w:tcPr>
            <w:tcW w:w="3543" w:type="dxa"/>
          </w:tcPr>
          <w:p w14:paraId="0C4EDD4A" w14:textId="77777777" w:rsidR="007A76BB" w:rsidRPr="00511E77" w:rsidRDefault="007A76BB" w:rsidP="00E24C7F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81">
              <w:rPr>
                <w:rFonts w:ascii="Times New Roman" w:hAnsi="Times New Roman" w:cs="Times New Roman"/>
                <w:b/>
                <w:sz w:val="24"/>
                <w:szCs w:val="24"/>
              </w:rPr>
              <w:t>In a polygamous relations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: No)</w:t>
            </w:r>
          </w:p>
        </w:tc>
        <w:tc>
          <w:tcPr>
            <w:tcW w:w="2127" w:type="dxa"/>
            <w:vAlign w:val="center"/>
          </w:tcPr>
          <w:p w14:paraId="488C0B91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A48F8B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723A77B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DCE750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EA2A26F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3E42E9" w14:textId="77777777" w:rsidR="007A76BB" w:rsidRDefault="007A76BB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6BB" w:rsidRPr="007C0E4A" w14:paraId="15537191" w14:textId="77777777" w:rsidTr="00E24C7F">
        <w:trPr>
          <w:trHeight w:hRule="exact" w:val="281"/>
        </w:trPr>
        <w:tc>
          <w:tcPr>
            <w:tcW w:w="3543" w:type="dxa"/>
          </w:tcPr>
          <w:p w14:paraId="7308E7F3" w14:textId="77777777" w:rsidR="007A76BB" w:rsidRPr="00511E77" w:rsidRDefault="007A76BB" w:rsidP="007A76B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  <w:vAlign w:val="center"/>
          </w:tcPr>
          <w:p w14:paraId="37B744B2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nb-NO"/>
              </w:rPr>
            </w:pPr>
            <w:r w:rsidRPr="00A878F3">
              <w:rPr>
                <w:rFonts w:ascii="Times New Roman" w:hAnsi="Times New Roman" w:cs="Times New Roman"/>
                <w:lang w:val="nb-NO"/>
              </w:rPr>
              <w:t>0.</w:t>
            </w:r>
            <w:r>
              <w:rPr>
                <w:rFonts w:ascii="Times New Roman" w:hAnsi="Times New Roman" w:cs="Times New Roman"/>
                <w:lang w:val="nb-NO"/>
              </w:rPr>
              <w:t>91 (0.73, 1.1</w:t>
            </w:r>
            <w:r w:rsidRPr="00A878F3">
              <w:rPr>
                <w:rFonts w:ascii="Times New Roman" w:hAnsi="Times New Roman" w:cs="Times New Roman"/>
                <w:lang w:val="nb-NO"/>
              </w:rPr>
              <w:t>4)</w:t>
            </w:r>
          </w:p>
        </w:tc>
        <w:tc>
          <w:tcPr>
            <w:tcW w:w="1134" w:type="dxa"/>
            <w:vAlign w:val="center"/>
          </w:tcPr>
          <w:p w14:paraId="0CD33E67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0.420</w:t>
            </w:r>
          </w:p>
        </w:tc>
        <w:tc>
          <w:tcPr>
            <w:tcW w:w="2268" w:type="dxa"/>
          </w:tcPr>
          <w:p w14:paraId="1F0DB1D0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78F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85 (0.73, 0.98</w:t>
            </w:r>
            <w:r w:rsidRPr="00A878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6B6B3B79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5**</w:t>
            </w:r>
          </w:p>
        </w:tc>
        <w:tc>
          <w:tcPr>
            <w:tcW w:w="2268" w:type="dxa"/>
          </w:tcPr>
          <w:p w14:paraId="0BD572AB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90, 1.08</w:t>
            </w:r>
            <w:r w:rsidRPr="00A878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169CB834" w14:textId="77777777" w:rsidR="007A76BB" w:rsidRPr="00A878F3" w:rsidRDefault="007A76BB" w:rsidP="007A76BB">
            <w:pPr>
              <w:spacing w:after="20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0</w:t>
            </w:r>
          </w:p>
        </w:tc>
      </w:tr>
      <w:tr w:rsidR="008346D8" w:rsidRPr="007C0E4A" w14:paraId="564C414C" w14:textId="77777777" w:rsidTr="00561089">
        <w:trPr>
          <w:trHeight w:hRule="exact" w:val="587"/>
        </w:trPr>
        <w:tc>
          <w:tcPr>
            <w:tcW w:w="3543" w:type="dxa"/>
          </w:tcPr>
          <w:p w14:paraId="3D3896E0" w14:textId="77777777" w:rsidR="008346D8" w:rsidRPr="00CB21B4" w:rsidRDefault="008346D8" w:rsidP="00584BC2">
            <w:pPr>
              <w:spacing w:after="16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8633A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Woman’s empowerment </w:t>
            </w:r>
            <w:r w:rsidRPr="00CB21B4">
              <w:rPr>
                <w:rFonts w:ascii="Times New Roman" w:hAnsi="Times New Roman" w:cs="Times New Roman"/>
                <w:sz w:val="24"/>
                <w:lang w:val="en-GB"/>
              </w:rPr>
              <w:t>(ref: Not empowered</w:t>
            </w:r>
          </w:p>
          <w:p w14:paraId="3F00E8FD" w14:textId="77777777" w:rsidR="008346D8" w:rsidRPr="00511E77" w:rsidRDefault="008346D8" w:rsidP="00584BC2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0F7150B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EF0663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9D4D112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4654F7E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DA77833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BB3E28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0A394CD2" w14:textId="77777777" w:rsidTr="00E24C7F">
        <w:trPr>
          <w:trHeight w:hRule="exact" w:val="251"/>
        </w:trPr>
        <w:tc>
          <w:tcPr>
            <w:tcW w:w="3543" w:type="dxa"/>
          </w:tcPr>
          <w:p w14:paraId="4671E65D" w14:textId="77777777" w:rsidR="008346D8" w:rsidRPr="00511E77" w:rsidRDefault="008346D8" w:rsidP="00584BC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Empowered</w:t>
            </w:r>
          </w:p>
        </w:tc>
        <w:tc>
          <w:tcPr>
            <w:tcW w:w="2127" w:type="dxa"/>
            <w:vAlign w:val="center"/>
          </w:tcPr>
          <w:p w14:paraId="1A9F4AE4" w14:textId="77777777" w:rsidR="008346D8" w:rsidRDefault="00027284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7, 1.4</w:t>
            </w:r>
            <w:r w:rsidR="008346D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134" w:type="dxa"/>
          </w:tcPr>
          <w:p w14:paraId="6C08BCC8" w14:textId="77777777" w:rsidR="008346D8" w:rsidRDefault="00027284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268" w:type="dxa"/>
          </w:tcPr>
          <w:p w14:paraId="263F2817" w14:textId="77777777" w:rsidR="008346D8" w:rsidRDefault="00027284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60, 2.2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5FF1AF54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55E01377" w14:textId="77777777" w:rsidR="008346D8" w:rsidRDefault="00027284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46, 1.79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0578FEE" w14:textId="77777777" w:rsidR="008346D8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2FDBCC7C" w14:textId="77777777" w:rsidTr="00E24C7F">
        <w:trPr>
          <w:trHeight w:hRule="exact" w:val="566"/>
        </w:trPr>
        <w:tc>
          <w:tcPr>
            <w:tcW w:w="3543" w:type="dxa"/>
          </w:tcPr>
          <w:p w14:paraId="5344BFF9" w14:textId="77777777" w:rsidR="008346D8" w:rsidRPr="007C0E4A" w:rsidRDefault="00EE676F" w:rsidP="00E24C7F">
            <w:pPr>
              <w:spacing w:after="200"/>
              <w:rPr>
                <w:rFonts w:ascii="Times New Roman" w:hAnsi="Times New Roman" w:cs="Times New Roman"/>
                <w:b/>
                <w:sz w:val="24"/>
              </w:rPr>
            </w:pPr>
            <w:r w:rsidRPr="008D6C81">
              <w:rPr>
                <w:rFonts w:ascii="Times New Roman" w:hAnsi="Times New Roman" w:cs="Times New Roman"/>
                <w:b/>
                <w:sz w:val="24"/>
                <w:szCs w:val="24"/>
              </w:rPr>
              <w:t>Household wealth index</w:t>
            </w:r>
            <w:r w:rsidRPr="000D3FFE">
              <w:rPr>
                <w:rFonts w:ascii="Times New Roman" w:hAnsi="Times New Roman" w:cs="Times New Roman"/>
                <w:sz w:val="24"/>
                <w:szCs w:val="24"/>
              </w:rPr>
              <w:t xml:space="preserve"> (ref: Low)</w:t>
            </w:r>
          </w:p>
        </w:tc>
        <w:tc>
          <w:tcPr>
            <w:tcW w:w="2127" w:type="dxa"/>
            <w:vAlign w:val="center"/>
          </w:tcPr>
          <w:p w14:paraId="0F858954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F21524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221AD57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103C35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869A73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3FBA53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131E9F05" w14:textId="77777777" w:rsidTr="00E24C7F">
        <w:trPr>
          <w:trHeight w:hRule="exact" w:val="291"/>
        </w:trPr>
        <w:tc>
          <w:tcPr>
            <w:tcW w:w="3543" w:type="dxa"/>
          </w:tcPr>
          <w:p w14:paraId="1E406BB8" w14:textId="77777777" w:rsidR="008346D8" w:rsidRPr="00951FB3" w:rsidRDefault="008346D8" w:rsidP="00584BC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</w:rPr>
              <w:t>Middle</w:t>
            </w:r>
          </w:p>
        </w:tc>
        <w:tc>
          <w:tcPr>
            <w:tcW w:w="2127" w:type="dxa"/>
            <w:vAlign w:val="center"/>
          </w:tcPr>
          <w:p w14:paraId="28712DF0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6, 1.64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8FC1D97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1B07F5AF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4</w:t>
            </w:r>
            <w:r w:rsidR="008346D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4</w:t>
            </w:r>
            <w:r w:rsidR="008346D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275" w:type="dxa"/>
          </w:tcPr>
          <w:p w14:paraId="1B690D8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28388414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3, 1.31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B2FC82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3EFBE27C" w14:textId="77777777" w:rsidTr="00E24C7F">
        <w:trPr>
          <w:trHeight w:hRule="exact" w:val="281"/>
        </w:trPr>
        <w:tc>
          <w:tcPr>
            <w:tcW w:w="3543" w:type="dxa"/>
          </w:tcPr>
          <w:p w14:paraId="18C7394B" w14:textId="77777777" w:rsidR="008346D8" w:rsidRPr="00951FB3" w:rsidRDefault="008346D8" w:rsidP="00584BC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2127" w:type="dxa"/>
            <w:vAlign w:val="center"/>
          </w:tcPr>
          <w:p w14:paraId="2DEDA7BF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2.10, 2.9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1491864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C396B2D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(1.91, 2.4</w:t>
            </w:r>
            <w:r w:rsidR="008346D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275" w:type="dxa"/>
          </w:tcPr>
          <w:p w14:paraId="01D175B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5B9CC0B2" w14:textId="77777777" w:rsidR="008346D8" w:rsidRPr="007C0E4A" w:rsidRDefault="008F7F6D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41, 1.62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7994BC1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2E5C62E8" w14:textId="77777777" w:rsidTr="006D6128">
        <w:trPr>
          <w:trHeight w:hRule="exact" w:val="568"/>
        </w:trPr>
        <w:tc>
          <w:tcPr>
            <w:tcW w:w="3543" w:type="dxa"/>
          </w:tcPr>
          <w:p w14:paraId="602C91CD" w14:textId="77777777" w:rsidR="008346D8" w:rsidRPr="007C0E4A" w:rsidRDefault="008346D8" w:rsidP="006D6128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</w:rPr>
              <w:t xml:space="preserve">Exposure to Media </w:t>
            </w:r>
            <w:r w:rsidRPr="007C0E4A">
              <w:rPr>
                <w:rFonts w:ascii="Times New Roman" w:hAnsi="Times New Roman" w:cs="Times New Roman"/>
                <w:sz w:val="24"/>
              </w:rPr>
              <w:t xml:space="preserve">(ref: no mass media exposure) </w:t>
            </w:r>
          </w:p>
        </w:tc>
        <w:tc>
          <w:tcPr>
            <w:tcW w:w="2127" w:type="dxa"/>
            <w:vAlign w:val="center"/>
          </w:tcPr>
          <w:p w14:paraId="28E24EC0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F3D719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18F882B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A6781E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F07D0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F93468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46D8" w:rsidRPr="007C0E4A" w14:paraId="05074F1B" w14:textId="77777777" w:rsidTr="006D6128">
        <w:trPr>
          <w:trHeight w:hRule="exact" w:val="279"/>
        </w:trPr>
        <w:tc>
          <w:tcPr>
            <w:tcW w:w="3543" w:type="dxa"/>
          </w:tcPr>
          <w:p w14:paraId="294B3221" w14:textId="77777777" w:rsidR="008346D8" w:rsidRPr="00951FB3" w:rsidRDefault="008346D8" w:rsidP="00584BC2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951FB3">
              <w:rPr>
                <w:rFonts w:ascii="Times New Roman" w:hAnsi="Times New Roman" w:cs="Times New Roman"/>
                <w:sz w:val="24"/>
              </w:rPr>
              <w:t>Exposed to either radio or TV</w:t>
            </w:r>
          </w:p>
        </w:tc>
        <w:tc>
          <w:tcPr>
            <w:tcW w:w="2127" w:type="dxa"/>
            <w:vAlign w:val="center"/>
          </w:tcPr>
          <w:p w14:paraId="44CED948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1.31, 1.8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7268F6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16317BFD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1.39</w:t>
            </w:r>
            <w:r w:rsidR="008346D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5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36E4B7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952C530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11, 1.32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763A6EB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8346D8" w:rsidRPr="007C0E4A" w14:paraId="7DC436D9" w14:textId="77777777" w:rsidTr="006D6128">
        <w:trPr>
          <w:trHeight w:hRule="exact" w:val="283"/>
        </w:trPr>
        <w:tc>
          <w:tcPr>
            <w:tcW w:w="3543" w:type="dxa"/>
          </w:tcPr>
          <w:p w14:paraId="04726819" w14:textId="77777777" w:rsidR="008346D8" w:rsidRPr="00951FB3" w:rsidRDefault="008346D8" w:rsidP="00584BC2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951FB3">
              <w:rPr>
                <w:rFonts w:ascii="Times New Roman" w:hAnsi="Times New Roman" w:cs="Times New Roman"/>
                <w:sz w:val="24"/>
              </w:rPr>
              <w:t>Exposed to Both radio and TV</w:t>
            </w:r>
          </w:p>
        </w:tc>
        <w:tc>
          <w:tcPr>
            <w:tcW w:w="2127" w:type="dxa"/>
            <w:vAlign w:val="center"/>
          </w:tcPr>
          <w:p w14:paraId="34103DC8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1.78, 3.08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E1EEC0F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352E373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1.87, 2.36</w:t>
            </w:r>
            <w:r w:rsidR="008346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DEC911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4787D350" w14:textId="77777777" w:rsidR="008346D8" w:rsidRPr="007C0E4A" w:rsidRDefault="00FA56F5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34, 1.5</w:t>
            </w:r>
            <w:r w:rsidR="008346D8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18" w:type="dxa"/>
          </w:tcPr>
          <w:p w14:paraId="40C26C5E" w14:textId="77777777" w:rsidR="008346D8" w:rsidRPr="007C0E4A" w:rsidRDefault="008346D8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E9792A" w:rsidRPr="007C0E4A" w14:paraId="0996124A" w14:textId="77777777" w:rsidTr="00E9792A">
        <w:trPr>
          <w:trHeight w:hRule="exact" w:val="540"/>
        </w:trPr>
        <w:tc>
          <w:tcPr>
            <w:tcW w:w="3543" w:type="dxa"/>
          </w:tcPr>
          <w:p w14:paraId="6B7927D4" w14:textId="77777777" w:rsidR="00E9792A" w:rsidRPr="00951FB3" w:rsidRDefault="00E9792A" w:rsidP="00E9792A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8D6C81">
              <w:rPr>
                <w:rFonts w:ascii="Times New Roman" w:hAnsi="Times New Roman" w:cs="Times New Roman"/>
                <w:b/>
                <w:sz w:val="24"/>
                <w:szCs w:val="24"/>
              </w:rPr>
              <w:t>Sex of household h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F50">
              <w:rPr>
                <w:rFonts w:ascii="Times New Roman" w:hAnsi="Times New Roman" w:cs="Times New Roman"/>
                <w:sz w:val="24"/>
              </w:rPr>
              <w:t>(ref:</w:t>
            </w:r>
            <w:r>
              <w:rPr>
                <w:rFonts w:ascii="Times New Roman" w:hAnsi="Times New Roman" w:cs="Times New Roman"/>
                <w:sz w:val="24"/>
              </w:rPr>
              <w:t xml:space="preserve"> Male headed)</w:t>
            </w:r>
          </w:p>
        </w:tc>
        <w:tc>
          <w:tcPr>
            <w:tcW w:w="2127" w:type="dxa"/>
            <w:vAlign w:val="center"/>
          </w:tcPr>
          <w:p w14:paraId="21F9D9BE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230CE4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0B24984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BB19C0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ED7E1ED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02E84A" w14:textId="77777777" w:rsidR="00E9792A" w:rsidRDefault="00E9792A" w:rsidP="00584BC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36D1" w:rsidRPr="007C0E4A" w14:paraId="028915F4" w14:textId="77777777" w:rsidTr="00D406FF">
        <w:trPr>
          <w:trHeight w:hRule="exact" w:val="279"/>
        </w:trPr>
        <w:tc>
          <w:tcPr>
            <w:tcW w:w="3543" w:type="dxa"/>
          </w:tcPr>
          <w:p w14:paraId="5D484539" w14:textId="77777777" w:rsidR="00F736D1" w:rsidRPr="00951FB3" w:rsidRDefault="00F736D1" w:rsidP="00F736D1">
            <w:pPr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headed</w:t>
            </w:r>
          </w:p>
        </w:tc>
        <w:tc>
          <w:tcPr>
            <w:tcW w:w="2127" w:type="dxa"/>
            <w:vAlign w:val="center"/>
          </w:tcPr>
          <w:p w14:paraId="38947938" w14:textId="77777777" w:rsidR="00F736D1" w:rsidRDefault="00F736D1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878F3">
              <w:rPr>
                <w:rFonts w:ascii="Times New Roman" w:hAnsi="Times New Roman" w:cs="Times New Roman"/>
                <w:lang w:val="nb-NO"/>
              </w:rPr>
              <w:t>0.</w:t>
            </w:r>
            <w:r>
              <w:rPr>
                <w:rFonts w:ascii="Times New Roman" w:hAnsi="Times New Roman" w:cs="Times New Roman"/>
                <w:lang w:val="nb-NO"/>
              </w:rPr>
              <w:t>99 (0.83, 1.18</w:t>
            </w:r>
            <w:r w:rsidRPr="00A878F3">
              <w:rPr>
                <w:rFonts w:ascii="Times New Roman" w:hAnsi="Times New Roman" w:cs="Times New Roman"/>
                <w:lang w:val="nb-NO"/>
              </w:rPr>
              <w:t>)</w:t>
            </w:r>
          </w:p>
        </w:tc>
        <w:tc>
          <w:tcPr>
            <w:tcW w:w="1134" w:type="dxa"/>
          </w:tcPr>
          <w:p w14:paraId="32FB2732" w14:textId="77777777" w:rsidR="00F736D1" w:rsidRDefault="008C0F0D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031**</w:t>
            </w:r>
          </w:p>
        </w:tc>
        <w:tc>
          <w:tcPr>
            <w:tcW w:w="2268" w:type="dxa"/>
            <w:vAlign w:val="center"/>
          </w:tcPr>
          <w:p w14:paraId="681B7870" w14:textId="77777777" w:rsidR="00F736D1" w:rsidRDefault="00F736D1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878F3">
              <w:rPr>
                <w:rFonts w:ascii="Times New Roman" w:hAnsi="Times New Roman" w:cs="Times New Roman"/>
                <w:lang w:val="nb-NO"/>
              </w:rPr>
              <w:t>0.</w:t>
            </w:r>
            <w:r>
              <w:rPr>
                <w:rFonts w:ascii="Times New Roman" w:hAnsi="Times New Roman" w:cs="Times New Roman"/>
                <w:lang w:val="nb-NO"/>
              </w:rPr>
              <w:t>94 (0.84, 1.04</w:t>
            </w:r>
            <w:r w:rsidRPr="00A878F3">
              <w:rPr>
                <w:rFonts w:ascii="Times New Roman" w:hAnsi="Times New Roman" w:cs="Times New Roman"/>
                <w:lang w:val="nb-NO"/>
              </w:rPr>
              <w:t>)</w:t>
            </w:r>
          </w:p>
        </w:tc>
        <w:tc>
          <w:tcPr>
            <w:tcW w:w="1275" w:type="dxa"/>
          </w:tcPr>
          <w:p w14:paraId="00E84146" w14:textId="77777777" w:rsidR="00F736D1" w:rsidRDefault="00F736D1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245</w:t>
            </w:r>
          </w:p>
        </w:tc>
        <w:tc>
          <w:tcPr>
            <w:tcW w:w="2268" w:type="dxa"/>
            <w:vAlign w:val="center"/>
          </w:tcPr>
          <w:p w14:paraId="691CD313" w14:textId="77777777" w:rsidR="00F736D1" w:rsidRDefault="00F736D1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F736D1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6</w:t>
            </w:r>
            <w:r w:rsidRPr="00F736D1">
              <w:rPr>
                <w:rFonts w:ascii="Times New Roman" w:hAnsi="Times New Roman" w:cs="Times New Roman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lang w:val="en-GB"/>
              </w:rPr>
              <w:t>9, 1.03</w:t>
            </w:r>
            <w:r w:rsidRPr="00F736D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11DA6609" w14:textId="77777777" w:rsidR="00F736D1" w:rsidRDefault="00F736D1" w:rsidP="00F736D1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8C0F0D">
              <w:rPr>
                <w:rFonts w:ascii="Times New Roman" w:hAnsi="Times New Roman" w:cs="Times New Roman"/>
                <w:lang w:val="en-GB"/>
              </w:rPr>
              <w:t>000***</w:t>
            </w:r>
          </w:p>
        </w:tc>
      </w:tr>
      <w:tr w:rsidR="00E9792A" w:rsidRPr="007C0E4A" w14:paraId="5DA587C3" w14:textId="77777777" w:rsidTr="00561089">
        <w:tc>
          <w:tcPr>
            <w:tcW w:w="3543" w:type="dxa"/>
          </w:tcPr>
          <w:p w14:paraId="601BEB55" w14:textId="77777777" w:rsidR="00E9792A" w:rsidRPr="00965279" w:rsidRDefault="00E9792A" w:rsidP="00E97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81E">
              <w:rPr>
                <w:rFonts w:ascii="Times New Roman" w:hAnsi="Times New Roman" w:cs="Times New Roman"/>
                <w:b/>
                <w:sz w:val="24"/>
                <w:szCs w:val="24"/>
              </w:rPr>
              <w:t>Empowerment of 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1752">
              <w:rPr>
                <w:rFonts w:ascii="Times New Roman" w:hAnsi="Times New Roman" w:cs="Times New Roman"/>
                <w:sz w:val="24"/>
                <w:szCs w:val="24"/>
              </w:rPr>
              <w:t>(ref: Not involved at all)</w:t>
            </w:r>
          </w:p>
        </w:tc>
        <w:tc>
          <w:tcPr>
            <w:tcW w:w="2127" w:type="dxa"/>
            <w:vAlign w:val="center"/>
          </w:tcPr>
          <w:p w14:paraId="2A2016D7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19035C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6A29E50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A03E40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980F944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E75B48" w14:textId="77777777" w:rsidR="00E9792A" w:rsidRPr="007C0E4A" w:rsidRDefault="00E9792A" w:rsidP="00E9792A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2F7" w:rsidRPr="007C0E4A" w14:paraId="548C8D73" w14:textId="77777777" w:rsidTr="006D6128">
        <w:trPr>
          <w:trHeight w:hRule="exact" w:val="294"/>
        </w:trPr>
        <w:tc>
          <w:tcPr>
            <w:tcW w:w="3543" w:type="dxa"/>
            <w:tcBorders>
              <w:left w:val="single" w:sz="12" w:space="0" w:color="auto"/>
            </w:tcBorders>
          </w:tcPr>
          <w:p w14:paraId="32561CEE" w14:textId="77777777" w:rsidR="00D822F7" w:rsidRPr="009A2AE3" w:rsidRDefault="00D822F7" w:rsidP="00D822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olved in one</w:t>
            </w:r>
          </w:p>
        </w:tc>
        <w:tc>
          <w:tcPr>
            <w:tcW w:w="2127" w:type="dxa"/>
            <w:vAlign w:val="center"/>
          </w:tcPr>
          <w:p w14:paraId="2CA0AF2D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F736D1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6</w:t>
            </w:r>
            <w:r w:rsidRPr="00F736D1">
              <w:rPr>
                <w:rFonts w:ascii="Times New Roman" w:hAnsi="Times New Roman" w:cs="Times New Roman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lang w:val="en-GB"/>
              </w:rPr>
              <w:t>.59, 0.96</w:t>
            </w:r>
            <w:r w:rsidRPr="00F736D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B6D2D96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**</w:t>
            </w:r>
          </w:p>
        </w:tc>
        <w:tc>
          <w:tcPr>
            <w:tcW w:w="2268" w:type="dxa"/>
          </w:tcPr>
          <w:p w14:paraId="167A9DF9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51, 2.16)</w:t>
            </w:r>
          </w:p>
        </w:tc>
        <w:tc>
          <w:tcPr>
            <w:tcW w:w="1275" w:type="dxa"/>
          </w:tcPr>
          <w:p w14:paraId="790B220F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B269A07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30, 1.69)</w:t>
            </w:r>
          </w:p>
        </w:tc>
        <w:tc>
          <w:tcPr>
            <w:tcW w:w="1418" w:type="dxa"/>
          </w:tcPr>
          <w:p w14:paraId="52EFCCB1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D822F7" w:rsidRPr="007C0E4A" w14:paraId="237A925E" w14:textId="77777777" w:rsidTr="006D6128">
        <w:trPr>
          <w:trHeight w:hRule="exact" w:val="270"/>
        </w:trPr>
        <w:tc>
          <w:tcPr>
            <w:tcW w:w="3543" w:type="dxa"/>
            <w:tcBorders>
              <w:left w:val="single" w:sz="12" w:space="0" w:color="auto"/>
              <w:bottom w:val="single" w:sz="4" w:space="0" w:color="auto"/>
            </w:tcBorders>
          </w:tcPr>
          <w:p w14:paraId="2F1B44E1" w14:textId="77777777" w:rsidR="00D822F7" w:rsidRPr="009A2AE3" w:rsidRDefault="00D822F7" w:rsidP="00D822F7">
            <w:pPr>
              <w:rPr>
                <w:rFonts w:ascii="Times New Roman" w:hAnsi="Times New Roman" w:cs="Times New Roman"/>
              </w:rPr>
            </w:pPr>
            <w:r w:rsidRPr="009A2AE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olved in two</w:t>
            </w:r>
          </w:p>
        </w:tc>
        <w:tc>
          <w:tcPr>
            <w:tcW w:w="2127" w:type="dxa"/>
            <w:vAlign w:val="center"/>
          </w:tcPr>
          <w:p w14:paraId="442E25E2" w14:textId="77777777" w:rsidR="00D822F7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5, 1.36)</w:t>
            </w:r>
          </w:p>
        </w:tc>
        <w:tc>
          <w:tcPr>
            <w:tcW w:w="1134" w:type="dxa"/>
            <w:vAlign w:val="center"/>
          </w:tcPr>
          <w:p w14:paraId="39702725" w14:textId="77777777" w:rsidR="00D822F7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2268" w:type="dxa"/>
          </w:tcPr>
          <w:p w14:paraId="1E9A7A54" w14:textId="77777777" w:rsidR="00D822F7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1.50, 2.08)</w:t>
            </w:r>
          </w:p>
        </w:tc>
        <w:tc>
          <w:tcPr>
            <w:tcW w:w="1275" w:type="dxa"/>
          </w:tcPr>
          <w:p w14:paraId="2753B1B9" w14:textId="77777777" w:rsidR="00D822F7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50D5CB71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38, 1.73)</w:t>
            </w:r>
          </w:p>
        </w:tc>
        <w:tc>
          <w:tcPr>
            <w:tcW w:w="1418" w:type="dxa"/>
          </w:tcPr>
          <w:p w14:paraId="34EA8199" w14:textId="77777777" w:rsidR="00D822F7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D822F7" w:rsidRPr="007C0E4A" w14:paraId="06FEF713" w14:textId="77777777" w:rsidTr="00302955">
        <w:trPr>
          <w:trHeight w:hRule="exact" w:val="432"/>
        </w:trPr>
        <w:tc>
          <w:tcPr>
            <w:tcW w:w="3543" w:type="dxa"/>
            <w:tcBorders>
              <w:left w:val="single" w:sz="12" w:space="0" w:color="auto"/>
              <w:bottom w:val="single" w:sz="12" w:space="0" w:color="auto"/>
            </w:tcBorders>
          </w:tcPr>
          <w:p w14:paraId="304DD413" w14:textId="77777777" w:rsidR="00D822F7" w:rsidRPr="009A2AE3" w:rsidRDefault="00D822F7" w:rsidP="00D822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olved in at least thre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34CDB206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7, 1.5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23350D8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5B13EF2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(1.89, 2.5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BC88089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5F7F191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48, 1.7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3FB33CB" w14:textId="77777777" w:rsidR="00D822F7" w:rsidRPr="007C0E4A" w:rsidRDefault="00D822F7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302955" w:rsidRPr="007C0E4A" w14:paraId="26013FAE" w14:textId="77777777" w:rsidTr="00917BF6">
        <w:trPr>
          <w:trHeight w:hRule="exact" w:val="297"/>
        </w:trPr>
        <w:tc>
          <w:tcPr>
            <w:tcW w:w="3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E593EFC" w14:textId="77777777" w:rsidR="00302955" w:rsidRDefault="00302955" w:rsidP="00D822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 level SD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D23465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30E16E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D451186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DBE3657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537A0C3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21F4E08" w14:textId="77777777" w:rsidR="00302955" w:rsidRDefault="00302955" w:rsidP="00D822F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BF6" w:rsidRPr="007C0E4A" w14:paraId="6B027C97" w14:textId="77777777" w:rsidTr="00302955">
        <w:trPr>
          <w:trHeight w:hRule="exact" w:val="432"/>
        </w:trPr>
        <w:tc>
          <w:tcPr>
            <w:tcW w:w="3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8F4C796" w14:textId="77777777" w:rsidR="00917BF6" w:rsidRPr="007C0E4A" w:rsidRDefault="00917BF6" w:rsidP="00917BF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E4A">
              <w:rPr>
                <w:rFonts w:ascii="Times New Roman" w:hAnsi="Times New Roman" w:cs="Times New Roman"/>
                <w:b/>
                <w:sz w:val="24"/>
                <w:szCs w:val="24"/>
              </w:rPr>
              <w:t>Area of Residence (ref: urban 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1998303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943C26F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7870CF2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3085F3A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33A2092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800351D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BF6" w:rsidRPr="007C0E4A" w14:paraId="40BD1C54" w14:textId="77777777" w:rsidTr="00917BF6">
        <w:trPr>
          <w:trHeight w:hRule="exact" w:val="371"/>
        </w:trPr>
        <w:tc>
          <w:tcPr>
            <w:tcW w:w="3543" w:type="dxa"/>
          </w:tcPr>
          <w:p w14:paraId="5972A2A4" w14:textId="77777777" w:rsidR="00917BF6" w:rsidRPr="00951FB3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FB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27" w:type="dxa"/>
            <w:vAlign w:val="center"/>
          </w:tcPr>
          <w:p w14:paraId="1DD65C1A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6, 0.12)</w:t>
            </w:r>
          </w:p>
        </w:tc>
        <w:tc>
          <w:tcPr>
            <w:tcW w:w="1134" w:type="dxa"/>
          </w:tcPr>
          <w:p w14:paraId="439801D9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398BC8B6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7, 0.26)</w:t>
            </w:r>
          </w:p>
        </w:tc>
        <w:tc>
          <w:tcPr>
            <w:tcW w:w="1275" w:type="dxa"/>
          </w:tcPr>
          <w:p w14:paraId="429FB0A7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0348DBE6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35, 0.46)</w:t>
            </w:r>
          </w:p>
        </w:tc>
        <w:tc>
          <w:tcPr>
            <w:tcW w:w="1418" w:type="dxa"/>
          </w:tcPr>
          <w:p w14:paraId="1D28C93E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917BF6" w:rsidRPr="007C0E4A" w14:paraId="58E56E8F" w14:textId="77777777" w:rsidTr="00917BF6">
        <w:trPr>
          <w:trHeight w:hRule="exact" w:val="256"/>
        </w:trPr>
        <w:tc>
          <w:tcPr>
            <w:tcW w:w="3543" w:type="dxa"/>
            <w:tcBorders>
              <w:left w:val="single" w:sz="12" w:space="0" w:color="auto"/>
              <w:bottom w:val="single" w:sz="12" w:space="0" w:color="auto"/>
            </w:tcBorders>
          </w:tcPr>
          <w:p w14:paraId="31F493F7" w14:textId="77777777" w:rsidR="00917BF6" w:rsidRPr="00CD055C" w:rsidRDefault="00917BF6" w:rsidP="00917BF6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055C">
              <w:rPr>
                <w:rFonts w:ascii="Times New Roman" w:hAnsi="Times New Roman" w:cs="Times New Roman"/>
                <w:b/>
                <w:sz w:val="24"/>
                <w:szCs w:val="24"/>
              </w:rPr>
              <w:t>Contextual Region</w:t>
            </w:r>
            <w:r w:rsidRPr="00CD055C">
              <w:rPr>
                <w:rFonts w:ascii="Times New Roman" w:hAnsi="Times New Roman" w:cs="Times New Roman"/>
                <w:sz w:val="24"/>
                <w:szCs w:val="24"/>
              </w:rPr>
              <w:t xml:space="preserve"> (ref:Agrarian)</w:t>
            </w:r>
          </w:p>
        </w:tc>
        <w:tc>
          <w:tcPr>
            <w:tcW w:w="2127" w:type="dxa"/>
            <w:vAlign w:val="center"/>
          </w:tcPr>
          <w:p w14:paraId="0EDD2F38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692B91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BB94AAC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E7258AA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3C043BA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F32BD6" w14:textId="77777777" w:rsidR="00917BF6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BF6" w:rsidRPr="007C0E4A" w14:paraId="5B197869" w14:textId="77777777" w:rsidTr="00917BF6">
        <w:trPr>
          <w:trHeight w:hRule="exact" w:val="359"/>
        </w:trPr>
        <w:tc>
          <w:tcPr>
            <w:tcW w:w="3543" w:type="dxa"/>
          </w:tcPr>
          <w:p w14:paraId="74CF382A" w14:textId="77777777" w:rsidR="00917BF6" w:rsidRPr="00951FB3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55C">
              <w:rPr>
                <w:rFonts w:ascii="Times New Roman" w:hAnsi="Times New Roman" w:cs="Times New Roman"/>
                <w:sz w:val="24"/>
                <w:szCs w:val="24"/>
              </w:rPr>
              <w:t>Pastoralist</w:t>
            </w:r>
          </w:p>
        </w:tc>
        <w:tc>
          <w:tcPr>
            <w:tcW w:w="2127" w:type="dxa"/>
            <w:vAlign w:val="center"/>
          </w:tcPr>
          <w:p w14:paraId="4CAAA9C1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58, 1.37)</w:t>
            </w:r>
          </w:p>
        </w:tc>
        <w:tc>
          <w:tcPr>
            <w:tcW w:w="1134" w:type="dxa"/>
          </w:tcPr>
          <w:p w14:paraId="4A3F2CC0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2268" w:type="dxa"/>
          </w:tcPr>
          <w:p w14:paraId="74A4A135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4, 1.09)</w:t>
            </w:r>
          </w:p>
        </w:tc>
        <w:tc>
          <w:tcPr>
            <w:tcW w:w="1275" w:type="dxa"/>
          </w:tcPr>
          <w:p w14:paraId="6AC957D3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2268" w:type="dxa"/>
          </w:tcPr>
          <w:p w14:paraId="493B374F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0, 0.84)</w:t>
            </w:r>
          </w:p>
        </w:tc>
        <w:tc>
          <w:tcPr>
            <w:tcW w:w="1418" w:type="dxa"/>
          </w:tcPr>
          <w:p w14:paraId="7FC59CB3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  <w:tr w:rsidR="00917BF6" w:rsidRPr="007C0E4A" w14:paraId="79968809" w14:textId="77777777" w:rsidTr="003C2293">
        <w:trPr>
          <w:trHeight w:hRule="exact" w:val="432"/>
        </w:trPr>
        <w:tc>
          <w:tcPr>
            <w:tcW w:w="3543" w:type="dxa"/>
          </w:tcPr>
          <w:p w14:paraId="7B2D37DF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55C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2127" w:type="dxa"/>
            <w:vAlign w:val="center"/>
          </w:tcPr>
          <w:p w14:paraId="10C55D27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 (7.25, 19.88)</w:t>
            </w:r>
          </w:p>
        </w:tc>
        <w:tc>
          <w:tcPr>
            <w:tcW w:w="1134" w:type="dxa"/>
          </w:tcPr>
          <w:p w14:paraId="7E934D72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740F1C07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.11 (3.78, 6.91)</w:t>
            </w:r>
          </w:p>
        </w:tc>
        <w:tc>
          <w:tcPr>
            <w:tcW w:w="1275" w:type="dxa"/>
          </w:tcPr>
          <w:p w14:paraId="02B31E13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2268" w:type="dxa"/>
          </w:tcPr>
          <w:p w14:paraId="2C95772D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1.95, 2.86)</w:t>
            </w:r>
          </w:p>
        </w:tc>
        <w:tc>
          <w:tcPr>
            <w:tcW w:w="1418" w:type="dxa"/>
          </w:tcPr>
          <w:p w14:paraId="7D09BCA2" w14:textId="77777777" w:rsidR="00917BF6" w:rsidRPr="007C0E4A" w:rsidRDefault="00917BF6" w:rsidP="00917BF6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1EEDC4C5" w14:textId="77777777" w:rsidR="00293413" w:rsidRDefault="00293413" w:rsidP="00293413">
      <w:pPr>
        <w:ind w:left="426" w:hanging="142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62CD">
        <w:rPr>
          <w:rFonts w:ascii="Times New Roman" w:hAnsi="Times New Roman" w:cs="Times New Roman"/>
          <w:sz w:val="24"/>
          <w:szCs w:val="24"/>
        </w:rPr>
        <w:t>*sig. at 10% level; **sig. at 5% level; ***sig. at 1% leve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45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Orthodox, Catholic, Protest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Traditional, and other unspecifi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ref: reference category </w:t>
      </w:r>
    </w:p>
    <w:p w14:paraId="22A28B04" w14:textId="2E450DF1" w:rsidR="00CB2F92" w:rsidRDefault="00293413" w:rsidP="00917BF6">
      <w:pPr>
        <w:ind w:left="426" w:hanging="142"/>
        <w:contextualSpacing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IRR: Unadjusted </w:t>
      </w:r>
      <w:r w:rsidRPr="00D508DC">
        <w:rPr>
          <w:rFonts w:ascii="Times New Roman" w:hAnsi="Times New Roman" w:cs="Times New Roman"/>
          <w:sz w:val="24"/>
          <w:szCs w:val="20"/>
        </w:rPr>
        <w:t>incidence rate ratios</w:t>
      </w:r>
      <w:r w:rsidR="00917BF6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3E88AA3B" w14:textId="77777777" w:rsidR="001F5AD7" w:rsidRDefault="001F5AD7" w:rsidP="001F5AD7">
      <w:pPr>
        <w:tabs>
          <w:tab w:val="left" w:pos="2410"/>
        </w:tabs>
        <w:ind w:left="2410" w:hanging="269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Table S1b</w:t>
      </w:r>
      <w:r w:rsidRPr="007C0E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variate analyses of logistic regression model showing social factors associated with having at least four ANC visits by survey year-2005, 2011, and 2016 Ethiopia DHS  </w:t>
      </w:r>
    </w:p>
    <w:tbl>
      <w:tblPr>
        <w:tblStyle w:val="TableGrid"/>
        <w:tblW w:w="14600" w:type="dxa"/>
        <w:tblInd w:w="-713" w:type="dxa"/>
        <w:tblLook w:val="04A0" w:firstRow="1" w:lastRow="0" w:firstColumn="1" w:lastColumn="0" w:noHBand="0" w:noVBand="1"/>
      </w:tblPr>
      <w:tblGrid>
        <w:gridCol w:w="4252"/>
        <w:gridCol w:w="2126"/>
        <w:gridCol w:w="1134"/>
        <w:gridCol w:w="1985"/>
        <w:gridCol w:w="1559"/>
        <w:gridCol w:w="1843"/>
        <w:gridCol w:w="1701"/>
      </w:tblGrid>
      <w:tr w:rsidR="001F5AD7" w:rsidRPr="00A005AF" w14:paraId="54DD8DD2" w14:textId="77777777" w:rsidTr="002960E2">
        <w:trPr>
          <w:trHeight w:hRule="exact" w:val="268"/>
        </w:trPr>
        <w:tc>
          <w:tcPr>
            <w:tcW w:w="4252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</w:tcBorders>
          </w:tcPr>
          <w:p w14:paraId="1BF768C9" w14:textId="77777777" w:rsidR="001F5AD7" w:rsidRPr="00A005AF" w:rsidRDefault="001F5AD7" w:rsidP="002960E2">
            <w:pPr>
              <w:spacing w:after="200" w:line="360" w:lineRule="auto"/>
              <w:rPr>
                <w:rFonts w:ascii="Times New Roman" w:hAnsi="Times New Roman" w:cs="Times New Roman"/>
                <w:b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</w:rPr>
              <w:t>Parameter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D7BA83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05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</w:tcBorders>
          </w:tcPr>
          <w:p w14:paraId="0BF0D42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31074FA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11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0087AD1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7006E7C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016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</w:tcPr>
          <w:p w14:paraId="53F764A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</w:tr>
      <w:tr w:rsidR="001F5AD7" w:rsidRPr="00A005AF" w14:paraId="61367931" w14:textId="77777777" w:rsidTr="002960E2">
        <w:trPr>
          <w:trHeight w:hRule="exact" w:val="287"/>
        </w:trPr>
        <w:tc>
          <w:tcPr>
            <w:tcW w:w="4252" w:type="dxa"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529696BE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14:paraId="7621CE9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005AF">
              <w:rPr>
                <w:rFonts w:ascii="Times New Roman" w:hAnsi="Times New Roman" w:cs="Times New Roman"/>
              </w:rPr>
              <w:t>OR (95 % CI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0A0043D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14:paraId="47374AA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005AF">
              <w:rPr>
                <w:rFonts w:ascii="Times New Roman" w:hAnsi="Times New Roman" w:cs="Times New Roman"/>
              </w:rPr>
              <w:t>OR (95 % CI)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2F3891D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</w:tcPr>
          <w:p w14:paraId="283F810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005AF">
              <w:rPr>
                <w:rFonts w:ascii="Times New Roman" w:hAnsi="Times New Roman" w:cs="Times New Roman"/>
              </w:rPr>
              <w:t>OR (95 % CI)</w:t>
            </w:r>
          </w:p>
        </w:tc>
        <w:tc>
          <w:tcPr>
            <w:tcW w:w="1701" w:type="dxa"/>
            <w:tcBorders>
              <w:bottom w:val="single" w:sz="12" w:space="0" w:color="000000" w:themeColor="text1"/>
              <w:right w:val="single" w:sz="12" w:space="0" w:color="auto"/>
            </w:tcBorders>
          </w:tcPr>
          <w:p w14:paraId="2746C66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P-value</w:t>
            </w:r>
          </w:p>
        </w:tc>
      </w:tr>
      <w:tr w:rsidR="001F5AD7" w:rsidRPr="00A005AF" w14:paraId="35ED694E" w14:textId="77777777" w:rsidTr="002960E2">
        <w:trPr>
          <w:trHeight w:hRule="exact" w:val="371"/>
        </w:trPr>
        <w:tc>
          <w:tcPr>
            <w:tcW w:w="4252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</w:tcBorders>
          </w:tcPr>
          <w:p w14:paraId="01D43ED9" w14:textId="77777777" w:rsidR="001F5AD7" w:rsidRPr="00A005AF" w:rsidRDefault="001F5AD7" w:rsidP="002960E2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C277B">
              <w:rPr>
                <w:rFonts w:ascii="Times New Roman" w:hAnsi="Times New Roman" w:cs="Times New Roman"/>
                <w:b/>
              </w:rPr>
              <w:t>Overall time effect</w:t>
            </w:r>
            <w:r w:rsidRPr="009A2AE3">
              <w:rPr>
                <w:rFonts w:ascii="Times New Roman" w:hAnsi="Times New Roman" w:cs="Times New Roman"/>
              </w:rPr>
              <w:t xml:space="preserve"> (ref: 2005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14:paraId="467BA97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121925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4FF7654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1, 1.3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60F60B1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5A13920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1.64, 2.0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auto"/>
              <w:right w:val="single" w:sz="12" w:space="0" w:color="auto"/>
            </w:tcBorders>
          </w:tcPr>
          <w:p w14:paraId="3BD6AE6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15667A2C" w14:textId="77777777" w:rsidTr="002960E2">
        <w:trPr>
          <w:trHeight w:hRule="exact" w:val="277"/>
        </w:trPr>
        <w:tc>
          <w:tcPr>
            <w:tcW w:w="4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FED9E8A" w14:textId="77777777" w:rsidR="001F5AD7" w:rsidRDefault="001F5AD7" w:rsidP="002960E2">
            <w:pPr>
              <w:spacing w:after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 level S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7FFB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A7C7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896427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780A98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DF4286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0115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4EC3E0EE" w14:textId="77777777" w:rsidTr="002960E2">
        <w:trPr>
          <w:trHeight w:hRule="exact" w:val="277"/>
        </w:trPr>
        <w:tc>
          <w:tcPr>
            <w:tcW w:w="4252" w:type="dxa"/>
            <w:tcBorders>
              <w:top w:val="single" w:sz="12" w:space="0" w:color="auto"/>
              <w:left w:val="single" w:sz="12" w:space="0" w:color="auto"/>
            </w:tcBorders>
          </w:tcPr>
          <w:p w14:paraId="1769A09C" w14:textId="77777777" w:rsidR="001F5AD7" w:rsidRPr="00A005AF" w:rsidRDefault="001F5AD7" w:rsidP="002960E2">
            <w:pPr>
              <w:spacing w:after="200"/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0C277B">
              <w:rPr>
                <w:rFonts w:ascii="Times New Roman" w:hAnsi="Times New Roman" w:cs="Times New Roman"/>
                <w:b/>
              </w:rPr>
              <w:t xml:space="preserve">ge </w:t>
            </w:r>
            <w:r>
              <w:rPr>
                <w:rFonts w:ascii="Times New Roman" w:hAnsi="Times New Roman" w:cs="Times New Roman"/>
                <w:b/>
              </w:rPr>
              <w:t xml:space="preserve">when giving </w:t>
            </w:r>
            <w:r w:rsidRPr="000C277B">
              <w:rPr>
                <w:rFonts w:ascii="Times New Roman" w:hAnsi="Times New Roman" w:cs="Times New Roman"/>
                <w:b/>
              </w:rPr>
              <w:t>last birth</w:t>
            </w:r>
            <w:r w:rsidRPr="009A2AE3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A43441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198ABE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908A76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C0BAB8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6C05D5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4CC8CF4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0D4B4BBE" w14:textId="77777777" w:rsidTr="002960E2">
        <w:trPr>
          <w:trHeight w:hRule="exact" w:val="349"/>
        </w:trPr>
        <w:tc>
          <w:tcPr>
            <w:tcW w:w="4252" w:type="dxa"/>
            <w:tcBorders>
              <w:left w:val="single" w:sz="12" w:space="0" w:color="auto"/>
            </w:tcBorders>
          </w:tcPr>
          <w:p w14:paraId="4B98EF0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20 – 34</w:t>
            </w:r>
          </w:p>
        </w:tc>
        <w:tc>
          <w:tcPr>
            <w:tcW w:w="2126" w:type="dxa"/>
            <w:vAlign w:val="center"/>
          </w:tcPr>
          <w:p w14:paraId="45163D2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1, 1.64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134CCB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985" w:type="dxa"/>
          </w:tcPr>
          <w:p w14:paraId="619DA61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15, 2.03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7F9FA5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4C05476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23, 2.0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190063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4C43F9C9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1CA570B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35 – 49</w:t>
            </w:r>
          </w:p>
          <w:p w14:paraId="11E321A0" w14:textId="77777777" w:rsidR="001F5AD7" w:rsidRPr="00A005AF" w:rsidRDefault="001F5AD7" w:rsidP="002960E2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518DA4D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5, 1.28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1FAC18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985" w:type="dxa"/>
          </w:tcPr>
          <w:p w14:paraId="4BDE8D1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03, 1.94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3D8792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  <w:r w:rsidRPr="00A005A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</w:tcPr>
          <w:p w14:paraId="12ACFBC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93, 1.6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142D72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1F5AD7" w:rsidRPr="00A005AF" w14:paraId="2F04EA9B" w14:textId="77777777" w:rsidTr="002960E2">
        <w:trPr>
          <w:trHeight w:hRule="exact" w:val="361"/>
        </w:trPr>
        <w:tc>
          <w:tcPr>
            <w:tcW w:w="4252" w:type="dxa"/>
            <w:tcBorders>
              <w:left w:val="single" w:sz="12" w:space="0" w:color="auto"/>
            </w:tcBorders>
          </w:tcPr>
          <w:p w14:paraId="66D263F7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44548C">
              <w:rPr>
                <w:rFonts w:ascii="Times New Roman" w:hAnsi="Times New Roman" w:cs="Times New Roman"/>
                <w:b/>
                <w:sz w:val="24"/>
                <w:szCs w:val="24"/>
              </w:rPr>
              <w:t>rder of the last bir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: First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051F3A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52FDA10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17E62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1AE4769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9A6BA0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C3B6E5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4FEEFC10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6AA8FE78" w14:textId="77777777" w:rsidR="001F5AD7" w:rsidRPr="009A2AE3" w:rsidRDefault="001F5AD7" w:rsidP="002960E2">
            <w:pPr>
              <w:rPr>
                <w:rFonts w:ascii="Times New Roman" w:hAnsi="Times New Roman" w:cs="Times New Roman"/>
              </w:rPr>
            </w:pPr>
            <w:r w:rsidRPr="009A2AE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 or third</w:t>
            </w:r>
          </w:p>
        </w:tc>
        <w:tc>
          <w:tcPr>
            <w:tcW w:w="2126" w:type="dxa"/>
            <w:vAlign w:val="center"/>
          </w:tcPr>
          <w:p w14:paraId="70372A5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55, 0.88)</w:t>
            </w:r>
          </w:p>
        </w:tc>
        <w:tc>
          <w:tcPr>
            <w:tcW w:w="1134" w:type="dxa"/>
          </w:tcPr>
          <w:p w14:paraId="0F60494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7BE75A5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0, 0.88)</w:t>
            </w:r>
          </w:p>
        </w:tc>
        <w:tc>
          <w:tcPr>
            <w:tcW w:w="1559" w:type="dxa"/>
          </w:tcPr>
          <w:p w14:paraId="7581B4F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0C0931A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6, 0.9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7C2316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317589E0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1E48C702" w14:textId="77777777" w:rsidR="001F5AD7" w:rsidRPr="009A2AE3" w:rsidRDefault="001F5AD7" w:rsidP="0029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th or higher </w:t>
            </w:r>
          </w:p>
        </w:tc>
        <w:tc>
          <w:tcPr>
            <w:tcW w:w="2126" w:type="dxa"/>
            <w:vAlign w:val="center"/>
          </w:tcPr>
          <w:p w14:paraId="69075F5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32, 0.59)</w:t>
            </w:r>
          </w:p>
        </w:tc>
        <w:tc>
          <w:tcPr>
            <w:tcW w:w="1134" w:type="dxa"/>
          </w:tcPr>
          <w:p w14:paraId="5AE218C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</w:tcPr>
          <w:p w14:paraId="2EDD414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7, 0.78)</w:t>
            </w:r>
          </w:p>
        </w:tc>
        <w:tc>
          <w:tcPr>
            <w:tcW w:w="1559" w:type="dxa"/>
          </w:tcPr>
          <w:p w14:paraId="791E9A2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260CEE6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37, 0.57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92311F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54DCB4C1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053718FD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(ref: 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  <w:r w:rsidRPr="00A00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DC667B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2F86C8F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0D805D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5A64003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968F6E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AD5BDB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43FCC446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320F39B0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126" w:type="dxa"/>
            <w:vAlign w:val="center"/>
          </w:tcPr>
          <w:p w14:paraId="0D24EC2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5, 0.84)</w:t>
            </w:r>
          </w:p>
        </w:tc>
        <w:tc>
          <w:tcPr>
            <w:tcW w:w="1134" w:type="dxa"/>
          </w:tcPr>
          <w:p w14:paraId="5C847E7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61F577F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9, 0.91)</w:t>
            </w:r>
          </w:p>
        </w:tc>
        <w:tc>
          <w:tcPr>
            <w:tcW w:w="1559" w:type="dxa"/>
          </w:tcPr>
          <w:p w14:paraId="2107666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33EFDE4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4, 0.68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42E018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6B9583BF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5302886C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A00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23386CA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6, 0.96)</w:t>
            </w:r>
          </w:p>
        </w:tc>
        <w:tc>
          <w:tcPr>
            <w:tcW w:w="1134" w:type="dxa"/>
          </w:tcPr>
          <w:p w14:paraId="46AD1F3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**</w:t>
            </w:r>
          </w:p>
        </w:tc>
        <w:tc>
          <w:tcPr>
            <w:tcW w:w="1985" w:type="dxa"/>
          </w:tcPr>
          <w:p w14:paraId="7A92F43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18, 1.06)</w:t>
            </w:r>
          </w:p>
        </w:tc>
        <w:tc>
          <w:tcPr>
            <w:tcW w:w="1559" w:type="dxa"/>
          </w:tcPr>
          <w:p w14:paraId="72B0CD0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*</w:t>
            </w:r>
          </w:p>
        </w:tc>
        <w:tc>
          <w:tcPr>
            <w:tcW w:w="1843" w:type="dxa"/>
          </w:tcPr>
          <w:p w14:paraId="03B5A18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40, 1.8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6A020C0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1F5AD7" w:rsidRPr="00A005AF" w14:paraId="47D7F719" w14:textId="77777777" w:rsidTr="002960E2">
        <w:trPr>
          <w:trHeight w:hRule="exact" w:val="564"/>
        </w:trPr>
        <w:tc>
          <w:tcPr>
            <w:tcW w:w="4252" w:type="dxa"/>
            <w:tcBorders>
              <w:left w:val="single" w:sz="12" w:space="0" w:color="auto"/>
            </w:tcBorders>
          </w:tcPr>
          <w:p w14:paraId="61EC3098" w14:textId="77777777" w:rsidR="001F5AD7" w:rsidRPr="00A005AF" w:rsidRDefault="001F5AD7" w:rsidP="002960E2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>Women's marital status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 xml:space="preserve"> (Not: living with partner)</w:t>
            </w:r>
          </w:p>
        </w:tc>
        <w:tc>
          <w:tcPr>
            <w:tcW w:w="2126" w:type="dxa"/>
            <w:vAlign w:val="center"/>
          </w:tcPr>
          <w:p w14:paraId="3D111AF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5443AD0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3529E3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538CA3A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56F51A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A9C438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14A67221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432F5E7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Living with partner</w:t>
            </w:r>
          </w:p>
        </w:tc>
        <w:tc>
          <w:tcPr>
            <w:tcW w:w="2126" w:type="dxa"/>
            <w:vAlign w:val="center"/>
          </w:tcPr>
          <w:p w14:paraId="0B48A42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6, 2.08)</w:t>
            </w:r>
          </w:p>
        </w:tc>
        <w:tc>
          <w:tcPr>
            <w:tcW w:w="1134" w:type="dxa"/>
          </w:tcPr>
          <w:p w14:paraId="7CCEFFC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**</w:t>
            </w:r>
          </w:p>
        </w:tc>
        <w:tc>
          <w:tcPr>
            <w:tcW w:w="1985" w:type="dxa"/>
          </w:tcPr>
          <w:p w14:paraId="2C366BC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5, 1.61)</w:t>
            </w:r>
          </w:p>
        </w:tc>
        <w:tc>
          <w:tcPr>
            <w:tcW w:w="1559" w:type="dxa"/>
          </w:tcPr>
          <w:p w14:paraId="3ED2657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843" w:type="dxa"/>
          </w:tcPr>
          <w:p w14:paraId="288BB02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89,1.48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1F239F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</w:tr>
      <w:tr w:rsidR="001F5AD7" w:rsidRPr="00A005AF" w14:paraId="4CBD6ADA" w14:textId="77777777" w:rsidTr="002960E2">
        <w:trPr>
          <w:trHeight w:hRule="exact" w:val="560"/>
        </w:trPr>
        <w:tc>
          <w:tcPr>
            <w:tcW w:w="4252" w:type="dxa"/>
            <w:tcBorders>
              <w:left w:val="single" w:sz="12" w:space="0" w:color="auto"/>
            </w:tcBorders>
          </w:tcPr>
          <w:p w14:paraId="507514B5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>Women’s Educational level (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ref: No Education)</w:t>
            </w:r>
          </w:p>
          <w:p w14:paraId="36A850DA" w14:textId="77777777" w:rsidR="001F5AD7" w:rsidRPr="00A005AF" w:rsidRDefault="001F5AD7" w:rsidP="002960E2">
            <w:pPr>
              <w:spacing w:after="200" w:line="276" w:lineRule="auto"/>
            </w:pPr>
          </w:p>
        </w:tc>
        <w:tc>
          <w:tcPr>
            <w:tcW w:w="2126" w:type="dxa"/>
            <w:vAlign w:val="center"/>
          </w:tcPr>
          <w:p w14:paraId="723280A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167E6F1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B79B3D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F4B55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DE997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6AB2143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1A39BD8D" w14:textId="77777777" w:rsidTr="002960E2">
        <w:trPr>
          <w:trHeight w:hRule="exact" w:val="299"/>
        </w:trPr>
        <w:tc>
          <w:tcPr>
            <w:tcW w:w="4252" w:type="dxa"/>
            <w:tcBorders>
              <w:left w:val="single" w:sz="12" w:space="0" w:color="auto"/>
            </w:tcBorders>
          </w:tcPr>
          <w:p w14:paraId="19B8F8E0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6" w:type="dxa"/>
            <w:vAlign w:val="center"/>
          </w:tcPr>
          <w:p w14:paraId="68306E6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2.13, 3.52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5078A9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5D307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1.91</w:t>
            </w:r>
            <w:r w:rsidRPr="00A005A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.78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18AB4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70AF0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66, 2.30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79F72B0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3AA75040" w14:textId="77777777" w:rsidTr="002960E2">
        <w:trPr>
          <w:trHeight w:hRule="exact" w:val="274"/>
        </w:trPr>
        <w:tc>
          <w:tcPr>
            <w:tcW w:w="4252" w:type="dxa"/>
            <w:tcBorders>
              <w:left w:val="single" w:sz="12" w:space="0" w:color="auto"/>
            </w:tcBorders>
          </w:tcPr>
          <w:p w14:paraId="34298B30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Secondary Education &amp; Above</w:t>
            </w:r>
          </w:p>
        </w:tc>
        <w:tc>
          <w:tcPr>
            <w:tcW w:w="2126" w:type="dxa"/>
            <w:vAlign w:val="center"/>
          </w:tcPr>
          <w:p w14:paraId="38CD766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9 (9.27, 17.92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D44D9B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61EC9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 (5.92, 10.80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BE614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A5D2E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 (3.42, 5.2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7697DA8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5D00FD07" w14:textId="77777777" w:rsidTr="002960E2">
        <w:trPr>
          <w:trHeight w:hRule="exact" w:val="676"/>
        </w:trPr>
        <w:tc>
          <w:tcPr>
            <w:tcW w:w="4252" w:type="dxa"/>
            <w:tcBorders>
              <w:left w:val="single" w:sz="12" w:space="0" w:color="auto"/>
            </w:tcBorders>
          </w:tcPr>
          <w:p w14:paraId="3FBE6D9C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status of woman (ref: 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Not-working)</w:t>
            </w:r>
          </w:p>
        </w:tc>
        <w:tc>
          <w:tcPr>
            <w:tcW w:w="2126" w:type="dxa"/>
            <w:vAlign w:val="center"/>
          </w:tcPr>
          <w:p w14:paraId="077FC2A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4B5B575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33445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D1378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4C679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12302B7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2B353DED" w14:textId="77777777" w:rsidTr="002960E2">
        <w:trPr>
          <w:trHeight w:hRule="exact" w:val="294"/>
        </w:trPr>
        <w:tc>
          <w:tcPr>
            <w:tcW w:w="4252" w:type="dxa"/>
            <w:tcBorders>
              <w:left w:val="single" w:sz="12" w:space="0" w:color="auto"/>
            </w:tcBorders>
          </w:tcPr>
          <w:p w14:paraId="09F7CC3D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2126" w:type="dxa"/>
            <w:vAlign w:val="center"/>
          </w:tcPr>
          <w:p w14:paraId="0262F9B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2, 1.42)</w:t>
            </w:r>
          </w:p>
        </w:tc>
        <w:tc>
          <w:tcPr>
            <w:tcW w:w="1134" w:type="dxa"/>
          </w:tcPr>
          <w:p w14:paraId="2A125B6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49B00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6, 1.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F1CD3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5A68F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2, 1.24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60795EC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1F5AD7" w:rsidRPr="00A005AF" w14:paraId="4D1CA4CE" w14:textId="77777777" w:rsidTr="002960E2">
        <w:trPr>
          <w:trHeight w:hRule="exact" w:val="577"/>
        </w:trPr>
        <w:tc>
          <w:tcPr>
            <w:tcW w:w="4252" w:type="dxa"/>
            <w:tcBorders>
              <w:left w:val="single" w:sz="12" w:space="0" w:color="auto"/>
            </w:tcBorders>
          </w:tcPr>
          <w:p w14:paraId="349573D5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>Husband’s Educational level (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ref: No Education)</w:t>
            </w:r>
          </w:p>
          <w:p w14:paraId="648977D6" w14:textId="77777777" w:rsidR="001F5AD7" w:rsidRPr="00A005AF" w:rsidRDefault="001F5AD7" w:rsidP="002960E2">
            <w:pPr>
              <w:spacing w:after="200" w:line="276" w:lineRule="auto"/>
            </w:pPr>
          </w:p>
        </w:tc>
        <w:tc>
          <w:tcPr>
            <w:tcW w:w="2126" w:type="dxa"/>
            <w:vAlign w:val="center"/>
          </w:tcPr>
          <w:p w14:paraId="08C7353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5D507A9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37B818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64257C0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14CE6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723DEF9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3F7A2E6C" w14:textId="77777777" w:rsidTr="002960E2">
        <w:trPr>
          <w:trHeight w:hRule="exact" w:val="288"/>
        </w:trPr>
        <w:tc>
          <w:tcPr>
            <w:tcW w:w="4252" w:type="dxa"/>
            <w:tcBorders>
              <w:left w:val="single" w:sz="12" w:space="0" w:color="auto"/>
            </w:tcBorders>
          </w:tcPr>
          <w:p w14:paraId="5EEB5AE9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6" w:type="dxa"/>
            <w:vAlign w:val="center"/>
          </w:tcPr>
          <w:p w14:paraId="060B81F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 (1.45, 2.45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28510F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45E7698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64, 2.45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9C75B0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4FFCBC6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41, 2.0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DD42AC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49D26658" w14:textId="77777777" w:rsidTr="002960E2">
        <w:trPr>
          <w:trHeight w:hRule="exact" w:val="277"/>
        </w:trPr>
        <w:tc>
          <w:tcPr>
            <w:tcW w:w="4252" w:type="dxa"/>
            <w:tcBorders>
              <w:left w:val="single" w:sz="12" w:space="0" w:color="auto"/>
            </w:tcBorders>
          </w:tcPr>
          <w:p w14:paraId="4D53B110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Secondary Education &amp; Above</w:t>
            </w:r>
          </w:p>
        </w:tc>
        <w:tc>
          <w:tcPr>
            <w:tcW w:w="2126" w:type="dxa"/>
            <w:vAlign w:val="center"/>
          </w:tcPr>
          <w:p w14:paraId="1EBC85C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3 (5.70, 10.20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164403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3E01390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 (3.80, 6.38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FF6A03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436CEE1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 (2.84</w:t>
            </w:r>
            <w:r w:rsidRPr="00A005A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3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4F6C43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14E9A1E2" w14:textId="77777777" w:rsidTr="002960E2">
        <w:trPr>
          <w:trHeight w:hRule="exact" w:val="565"/>
        </w:trPr>
        <w:tc>
          <w:tcPr>
            <w:tcW w:w="4252" w:type="dxa"/>
            <w:tcBorders>
              <w:left w:val="single" w:sz="12" w:space="0" w:color="auto"/>
            </w:tcBorders>
          </w:tcPr>
          <w:p w14:paraId="27AD1B2E" w14:textId="77777777" w:rsidR="001F5AD7" w:rsidRPr="00A005AF" w:rsidRDefault="001F5AD7" w:rsidP="002960E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status of partner (ref: 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Not-working)</w:t>
            </w:r>
          </w:p>
          <w:p w14:paraId="36F88C0D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7821AE7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3F2F83C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CDEE36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2DC5A64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89BC4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909B82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6BBC04BF" w14:textId="77777777" w:rsidTr="002960E2">
        <w:trPr>
          <w:trHeight w:hRule="exact" w:val="289"/>
        </w:trPr>
        <w:tc>
          <w:tcPr>
            <w:tcW w:w="4252" w:type="dxa"/>
            <w:tcBorders>
              <w:left w:val="single" w:sz="12" w:space="0" w:color="auto"/>
            </w:tcBorders>
          </w:tcPr>
          <w:p w14:paraId="61F4110C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2126" w:type="dxa"/>
            <w:vAlign w:val="center"/>
          </w:tcPr>
          <w:p w14:paraId="6B3EF12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67, 1.44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8B6E97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985" w:type="dxa"/>
            <w:vAlign w:val="center"/>
          </w:tcPr>
          <w:p w14:paraId="4C277B5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2, 1.24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1B3447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843" w:type="dxa"/>
          </w:tcPr>
          <w:p w14:paraId="755597B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3, 1.53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6FAA1A3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**</w:t>
            </w:r>
          </w:p>
        </w:tc>
      </w:tr>
      <w:tr w:rsidR="001F5AD7" w:rsidRPr="00A005AF" w14:paraId="5D92D5A1" w14:textId="77777777" w:rsidTr="002960E2">
        <w:trPr>
          <w:trHeight w:hRule="exact" w:val="292"/>
        </w:trPr>
        <w:tc>
          <w:tcPr>
            <w:tcW w:w="4252" w:type="dxa"/>
            <w:tcBorders>
              <w:left w:val="single" w:sz="12" w:space="0" w:color="auto"/>
            </w:tcBorders>
          </w:tcPr>
          <w:p w14:paraId="270EF4B8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3C">
              <w:rPr>
                <w:rFonts w:ascii="Times New Roman" w:hAnsi="Times New Roman" w:cs="Times New Roman"/>
                <w:b/>
              </w:rPr>
              <w:t>In a polygamous relationship</w:t>
            </w:r>
          </w:p>
        </w:tc>
        <w:tc>
          <w:tcPr>
            <w:tcW w:w="2126" w:type="dxa"/>
            <w:vAlign w:val="center"/>
          </w:tcPr>
          <w:p w14:paraId="03CF0EE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397ADE5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9B0EBE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5356C22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6325B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70AAA54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377CB611" w14:textId="77777777" w:rsidTr="002960E2">
        <w:trPr>
          <w:trHeight w:hRule="exact" w:val="269"/>
        </w:trPr>
        <w:tc>
          <w:tcPr>
            <w:tcW w:w="4252" w:type="dxa"/>
            <w:tcBorders>
              <w:left w:val="single" w:sz="12" w:space="0" w:color="auto"/>
            </w:tcBorders>
          </w:tcPr>
          <w:p w14:paraId="651A56AE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A2AE3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126" w:type="dxa"/>
            <w:vAlign w:val="center"/>
          </w:tcPr>
          <w:p w14:paraId="3E7C3F3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52, 1.08)</w:t>
            </w:r>
          </w:p>
        </w:tc>
        <w:tc>
          <w:tcPr>
            <w:tcW w:w="1134" w:type="dxa"/>
          </w:tcPr>
          <w:p w14:paraId="3F91A09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985" w:type="dxa"/>
            <w:vAlign w:val="center"/>
          </w:tcPr>
          <w:p w14:paraId="50CB37A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53, 0.98)</w:t>
            </w:r>
          </w:p>
        </w:tc>
        <w:tc>
          <w:tcPr>
            <w:tcW w:w="1559" w:type="dxa"/>
          </w:tcPr>
          <w:p w14:paraId="1F23816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**</w:t>
            </w:r>
          </w:p>
        </w:tc>
        <w:tc>
          <w:tcPr>
            <w:tcW w:w="1843" w:type="dxa"/>
          </w:tcPr>
          <w:p w14:paraId="3027FD9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55, 0.90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937A9E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78B1D792" w14:textId="77777777" w:rsidTr="002960E2">
        <w:trPr>
          <w:trHeight w:hRule="exact" w:val="286"/>
        </w:trPr>
        <w:tc>
          <w:tcPr>
            <w:tcW w:w="4252" w:type="dxa"/>
            <w:tcBorders>
              <w:left w:val="single" w:sz="12" w:space="0" w:color="auto"/>
            </w:tcBorders>
          </w:tcPr>
          <w:p w14:paraId="46616CC9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Wealth Index 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(ref: Low)</w:t>
            </w:r>
          </w:p>
        </w:tc>
        <w:tc>
          <w:tcPr>
            <w:tcW w:w="2126" w:type="dxa"/>
            <w:vAlign w:val="center"/>
          </w:tcPr>
          <w:p w14:paraId="2297473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2093EDE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1AD0D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2DC9E59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57917B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18F7CC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151375F9" w14:textId="77777777" w:rsidTr="002960E2">
        <w:trPr>
          <w:trHeight w:hRule="exact" w:val="288"/>
        </w:trPr>
        <w:tc>
          <w:tcPr>
            <w:tcW w:w="4252" w:type="dxa"/>
            <w:tcBorders>
              <w:left w:val="single" w:sz="12" w:space="0" w:color="auto"/>
            </w:tcBorders>
          </w:tcPr>
          <w:p w14:paraId="59A7E59D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126" w:type="dxa"/>
            <w:vAlign w:val="center"/>
          </w:tcPr>
          <w:p w14:paraId="19209AD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22, 2.68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2E2008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85" w:type="dxa"/>
          </w:tcPr>
          <w:p w14:paraId="033B18A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0 (1.12, 2.0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D2CAD4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06017AD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34, 2.11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1D2F52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19F3904D" w14:textId="77777777" w:rsidTr="002960E2">
        <w:trPr>
          <w:trHeight w:hRule="exact" w:val="279"/>
        </w:trPr>
        <w:tc>
          <w:tcPr>
            <w:tcW w:w="4252" w:type="dxa"/>
            <w:tcBorders>
              <w:left w:val="single" w:sz="12" w:space="0" w:color="auto"/>
            </w:tcBorders>
          </w:tcPr>
          <w:p w14:paraId="26A182C1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  <w:vAlign w:val="center"/>
          </w:tcPr>
          <w:p w14:paraId="1D21F54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 (5.38, 10.4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ACAAFC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</w:tcPr>
          <w:p w14:paraId="0CC5639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 (3.79, 6.26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B8A87F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5C8E44E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 (3.55, 5.1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8F7152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7236A966" w14:textId="77777777" w:rsidTr="002960E2">
        <w:trPr>
          <w:trHeight w:hRule="exact" w:val="585"/>
        </w:trPr>
        <w:tc>
          <w:tcPr>
            <w:tcW w:w="4252" w:type="dxa"/>
            <w:tcBorders>
              <w:left w:val="single" w:sz="12" w:space="0" w:color="auto"/>
            </w:tcBorders>
          </w:tcPr>
          <w:p w14:paraId="2FF39B9C" w14:textId="77777777" w:rsidR="001F5AD7" w:rsidRPr="00A005AF" w:rsidRDefault="001F5AD7" w:rsidP="002960E2">
            <w:pPr>
              <w:spacing w:after="200"/>
              <w:rPr>
                <w:rFonts w:ascii="Times New Roman" w:hAnsi="Times New Roman" w:cs="Times New Roman"/>
                <w:sz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</w:rPr>
              <w:t xml:space="preserve">Exposure to Media </w:t>
            </w:r>
            <w:r w:rsidRPr="00A005AF">
              <w:rPr>
                <w:rFonts w:ascii="Times New Roman" w:hAnsi="Times New Roman" w:cs="Times New Roman"/>
                <w:sz w:val="24"/>
              </w:rPr>
              <w:t xml:space="preserve">(ref: no mass media exposure) </w:t>
            </w:r>
          </w:p>
        </w:tc>
        <w:tc>
          <w:tcPr>
            <w:tcW w:w="2126" w:type="dxa"/>
            <w:vAlign w:val="center"/>
          </w:tcPr>
          <w:p w14:paraId="2FA58E0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7D45B08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910D2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58B30F6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62A1B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AE36F6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1C2D940B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360D911C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Exposed to either radio or TV</w:t>
            </w:r>
          </w:p>
        </w:tc>
        <w:tc>
          <w:tcPr>
            <w:tcW w:w="2126" w:type="dxa"/>
            <w:vAlign w:val="center"/>
          </w:tcPr>
          <w:p w14:paraId="4184BE1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1.57, 2.75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C7DF0F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</w:tcPr>
          <w:p w14:paraId="269227C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21, 1.9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00D7E7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30B8C43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1.70, 2.6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B4D366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6227DEB9" w14:textId="77777777" w:rsidTr="002960E2">
        <w:trPr>
          <w:trHeight w:hRule="exact" w:val="395"/>
        </w:trPr>
        <w:tc>
          <w:tcPr>
            <w:tcW w:w="4252" w:type="dxa"/>
            <w:tcBorders>
              <w:left w:val="single" w:sz="12" w:space="0" w:color="auto"/>
            </w:tcBorders>
          </w:tcPr>
          <w:p w14:paraId="1B95366D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Exposed to Both radio and TV</w:t>
            </w:r>
          </w:p>
        </w:tc>
        <w:tc>
          <w:tcPr>
            <w:tcW w:w="2126" w:type="dxa"/>
            <w:vAlign w:val="center"/>
          </w:tcPr>
          <w:p w14:paraId="4655B19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 (2.63, 5.69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089C37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</w:tcPr>
          <w:p w14:paraId="201CAA7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(2,53, 4.06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6C5335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565021D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(2.23, 3.2</w:t>
            </w:r>
            <w:r w:rsidRPr="00A005A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B302C7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31F348C8" w14:textId="77777777" w:rsidTr="002960E2">
        <w:trPr>
          <w:trHeight w:hRule="exact" w:val="395"/>
        </w:trPr>
        <w:tc>
          <w:tcPr>
            <w:tcW w:w="4252" w:type="dxa"/>
            <w:tcBorders>
              <w:left w:val="single" w:sz="12" w:space="0" w:color="auto"/>
            </w:tcBorders>
          </w:tcPr>
          <w:p w14:paraId="2E985033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3C">
              <w:rPr>
                <w:rFonts w:ascii="Times New Roman" w:hAnsi="Times New Roman" w:cs="Times New Roman"/>
                <w:b/>
              </w:rPr>
              <w:t>Sex of household hea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D0F50">
              <w:rPr>
                <w:rFonts w:ascii="Times New Roman" w:hAnsi="Times New Roman" w:cs="Times New Roman"/>
                <w:sz w:val="24"/>
              </w:rPr>
              <w:t>(ref:</w:t>
            </w:r>
            <w:r>
              <w:rPr>
                <w:rFonts w:ascii="Times New Roman" w:hAnsi="Times New Roman" w:cs="Times New Roman"/>
                <w:sz w:val="24"/>
              </w:rPr>
              <w:t xml:space="preserve"> Male headed)</w:t>
            </w:r>
          </w:p>
        </w:tc>
        <w:tc>
          <w:tcPr>
            <w:tcW w:w="2126" w:type="dxa"/>
            <w:vAlign w:val="center"/>
          </w:tcPr>
          <w:p w14:paraId="24498B12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69038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BB8877D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32AA8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FC45733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A524A25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03794CAB" w14:textId="77777777" w:rsidTr="002960E2">
        <w:trPr>
          <w:trHeight w:hRule="exact" w:val="395"/>
        </w:trPr>
        <w:tc>
          <w:tcPr>
            <w:tcW w:w="4252" w:type="dxa"/>
            <w:tcBorders>
              <w:left w:val="single" w:sz="12" w:space="0" w:color="auto"/>
            </w:tcBorders>
          </w:tcPr>
          <w:p w14:paraId="5D3BE43D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E3">
              <w:rPr>
                <w:rFonts w:ascii="Times New Roman" w:hAnsi="Times New Roman" w:cs="Times New Roman"/>
              </w:rPr>
              <w:t>Female headed</w:t>
            </w:r>
          </w:p>
        </w:tc>
        <w:tc>
          <w:tcPr>
            <w:tcW w:w="2126" w:type="dxa"/>
            <w:vAlign w:val="center"/>
          </w:tcPr>
          <w:p w14:paraId="5DAFF238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8, 1.60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1EC241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*</w:t>
            </w:r>
          </w:p>
        </w:tc>
        <w:tc>
          <w:tcPr>
            <w:tcW w:w="1985" w:type="dxa"/>
          </w:tcPr>
          <w:p w14:paraId="1B304BDD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4, 1.10)</w:t>
            </w:r>
          </w:p>
        </w:tc>
        <w:tc>
          <w:tcPr>
            <w:tcW w:w="1559" w:type="dxa"/>
          </w:tcPr>
          <w:p w14:paraId="26DB0CC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843" w:type="dxa"/>
          </w:tcPr>
          <w:p w14:paraId="3C86815E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2, 1.16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F1DC0C7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**</w:t>
            </w:r>
          </w:p>
        </w:tc>
      </w:tr>
      <w:tr w:rsidR="001F5AD7" w:rsidRPr="00A005AF" w14:paraId="74F6F09B" w14:textId="77777777" w:rsidTr="002960E2">
        <w:trPr>
          <w:trHeight w:hRule="exact" w:val="642"/>
        </w:trPr>
        <w:tc>
          <w:tcPr>
            <w:tcW w:w="4252" w:type="dxa"/>
            <w:tcBorders>
              <w:left w:val="single" w:sz="12" w:space="0" w:color="auto"/>
            </w:tcBorders>
          </w:tcPr>
          <w:p w14:paraId="5F7EDC57" w14:textId="77777777" w:rsidR="001F5AD7" w:rsidRPr="00A005AF" w:rsidRDefault="001F5AD7" w:rsidP="0029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>Women’s empowerment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 xml:space="preserve"> (ref: Not involved in any of the decisions</w:t>
            </w:r>
          </w:p>
          <w:p w14:paraId="20D7D37E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2D9531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3655ED7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8443C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0228F6B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88CD67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E0D72B9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04FA2C70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40795C80" w14:textId="77777777" w:rsidR="001F5AD7" w:rsidRPr="00A005AF" w:rsidRDefault="001F5AD7" w:rsidP="00296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Involved in one decision</w:t>
            </w:r>
          </w:p>
          <w:p w14:paraId="0ADE6D73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2198B2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1, 1.25)</w:t>
            </w:r>
          </w:p>
        </w:tc>
        <w:tc>
          <w:tcPr>
            <w:tcW w:w="1134" w:type="dxa"/>
          </w:tcPr>
          <w:p w14:paraId="78FD123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985" w:type="dxa"/>
          </w:tcPr>
          <w:p w14:paraId="1FB1A6A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94, 2.13)</w:t>
            </w:r>
          </w:p>
        </w:tc>
        <w:tc>
          <w:tcPr>
            <w:tcW w:w="1559" w:type="dxa"/>
          </w:tcPr>
          <w:p w14:paraId="7D52E4C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*</w:t>
            </w:r>
          </w:p>
        </w:tc>
        <w:tc>
          <w:tcPr>
            <w:tcW w:w="1843" w:type="dxa"/>
          </w:tcPr>
          <w:p w14:paraId="701F822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23, 2.54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3D106A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68AC9A9D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0C877565" w14:textId="77777777" w:rsidR="001F5AD7" w:rsidRPr="00A005AF" w:rsidRDefault="001F5AD7" w:rsidP="00296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Involved in two of the decisions</w:t>
            </w:r>
          </w:p>
          <w:p w14:paraId="43AF59B7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91199E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1, 1.86)</w:t>
            </w:r>
          </w:p>
        </w:tc>
        <w:tc>
          <w:tcPr>
            <w:tcW w:w="1134" w:type="dxa"/>
          </w:tcPr>
          <w:p w14:paraId="7349CCE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985" w:type="dxa"/>
          </w:tcPr>
          <w:p w14:paraId="71472E5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0.96, 2.05)</w:t>
            </w:r>
          </w:p>
        </w:tc>
        <w:tc>
          <w:tcPr>
            <w:tcW w:w="1559" w:type="dxa"/>
          </w:tcPr>
          <w:p w14:paraId="52C9608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*</w:t>
            </w:r>
          </w:p>
        </w:tc>
        <w:tc>
          <w:tcPr>
            <w:tcW w:w="1843" w:type="dxa"/>
          </w:tcPr>
          <w:p w14:paraId="1287DE7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01, 1.9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016DB45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**</w:t>
            </w:r>
          </w:p>
        </w:tc>
      </w:tr>
      <w:tr w:rsidR="001F5AD7" w:rsidRPr="00A005AF" w14:paraId="69FFC645" w14:textId="77777777" w:rsidTr="002960E2">
        <w:trPr>
          <w:trHeight w:hRule="exact" w:val="292"/>
        </w:trPr>
        <w:tc>
          <w:tcPr>
            <w:tcW w:w="4252" w:type="dxa"/>
            <w:tcBorders>
              <w:left w:val="single" w:sz="12" w:space="0" w:color="auto"/>
              <w:bottom w:val="single" w:sz="12" w:space="0" w:color="auto"/>
            </w:tcBorders>
          </w:tcPr>
          <w:p w14:paraId="40B46289" w14:textId="77777777" w:rsidR="001F5AD7" w:rsidRPr="00A005AF" w:rsidRDefault="001F5AD7" w:rsidP="002960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Involved in three of the decisions</w:t>
            </w:r>
          </w:p>
          <w:p w14:paraId="6334FD7B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2ED3E1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93, 2.0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749D9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ECFDAB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 (1.60, 3.2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7069C4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3A6756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1.22, 2.12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33F21AE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</w:tr>
      <w:tr w:rsidR="001F5AD7" w:rsidRPr="00A005AF" w14:paraId="02FF3E72" w14:textId="77777777" w:rsidTr="002960E2">
        <w:trPr>
          <w:trHeight w:hRule="exact" w:val="317"/>
        </w:trPr>
        <w:tc>
          <w:tcPr>
            <w:tcW w:w="4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662C8C" w14:textId="77777777" w:rsidR="001F5AD7" w:rsidRPr="00A005AF" w:rsidRDefault="001F5AD7" w:rsidP="00296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 level S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7A46B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BFB6122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5CA1B09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57BFF4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0FC82C3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12904" w14:textId="77777777" w:rsidR="001F5AD7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14E5CE5C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150B538A" w14:textId="77777777" w:rsidR="001F5AD7" w:rsidRPr="00A005AF" w:rsidRDefault="001F5AD7" w:rsidP="002960E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B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 of Residence </w:t>
            </w:r>
            <w:r w:rsidRPr="002D0BD7">
              <w:rPr>
                <w:rFonts w:ascii="Times New Roman" w:hAnsi="Times New Roman" w:cs="Times New Roman"/>
                <w:sz w:val="24"/>
                <w:szCs w:val="24"/>
              </w:rPr>
              <w:t>(ref: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 xml:space="preserve"> urban )</w:t>
            </w:r>
          </w:p>
        </w:tc>
        <w:tc>
          <w:tcPr>
            <w:tcW w:w="2126" w:type="dxa"/>
            <w:vAlign w:val="center"/>
          </w:tcPr>
          <w:p w14:paraId="6E908A7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3A1D8E1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AE1CB1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633857E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390A451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EFC6CC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237BA75B" w14:textId="77777777" w:rsidTr="002960E2">
        <w:trPr>
          <w:trHeight w:hRule="exact" w:val="251"/>
        </w:trPr>
        <w:tc>
          <w:tcPr>
            <w:tcW w:w="4252" w:type="dxa"/>
            <w:tcBorders>
              <w:left w:val="single" w:sz="12" w:space="0" w:color="auto"/>
            </w:tcBorders>
          </w:tcPr>
          <w:p w14:paraId="4F2A5E83" w14:textId="77777777" w:rsidR="001F5AD7" w:rsidRPr="00A005AF" w:rsidRDefault="001F5AD7" w:rsidP="002960E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26" w:type="dxa"/>
            <w:vAlign w:val="center"/>
          </w:tcPr>
          <w:p w14:paraId="27789F2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, 0.03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97F8E83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985" w:type="dxa"/>
          </w:tcPr>
          <w:p w14:paraId="0D8B198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3, 0.06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C5EECA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50AA1E6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10, 0.16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95E58A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2F4D96BD" w14:textId="77777777" w:rsidTr="002960E2">
        <w:trPr>
          <w:trHeight w:hRule="exact" w:val="283"/>
        </w:trPr>
        <w:tc>
          <w:tcPr>
            <w:tcW w:w="4252" w:type="dxa"/>
            <w:tcBorders>
              <w:left w:val="single" w:sz="12" w:space="0" w:color="auto"/>
            </w:tcBorders>
          </w:tcPr>
          <w:p w14:paraId="59D019BC" w14:textId="77777777" w:rsidR="001F5AD7" w:rsidRPr="00A005AF" w:rsidRDefault="001F5AD7" w:rsidP="002960E2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b/>
                <w:sz w:val="24"/>
                <w:szCs w:val="24"/>
              </w:rPr>
              <w:t>Contextual Region</w:t>
            </w: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ref:Agrarian</w:t>
            </w:r>
            <w:proofErr w:type="spellEnd"/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1F782CA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134" w:type="dxa"/>
          </w:tcPr>
          <w:p w14:paraId="6056811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A47CC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559" w:type="dxa"/>
          </w:tcPr>
          <w:p w14:paraId="4E536ABB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13267C4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1 (1,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5C3B042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AD7" w:rsidRPr="00A005AF" w14:paraId="2571F323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4E9CA46E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Pastoralist</w:t>
            </w:r>
          </w:p>
        </w:tc>
        <w:tc>
          <w:tcPr>
            <w:tcW w:w="2126" w:type="dxa"/>
            <w:vAlign w:val="center"/>
          </w:tcPr>
          <w:p w14:paraId="6A5CECA5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57, 1.6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9EF6A3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985" w:type="dxa"/>
          </w:tcPr>
          <w:p w14:paraId="40CB2FA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8</w:t>
            </w:r>
            <w:r w:rsidRPr="00A005A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3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DF0DC4F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A005A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2C40A216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40, 0.68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696E23C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  <w:tr w:rsidR="001F5AD7" w:rsidRPr="00A005AF" w14:paraId="448517D7" w14:textId="77777777" w:rsidTr="002960E2">
        <w:trPr>
          <w:trHeight w:hRule="exact" w:val="423"/>
        </w:trPr>
        <w:tc>
          <w:tcPr>
            <w:tcW w:w="4252" w:type="dxa"/>
            <w:tcBorders>
              <w:left w:val="single" w:sz="12" w:space="0" w:color="auto"/>
            </w:tcBorders>
          </w:tcPr>
          <w:p w14:paraId="1F89494D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5AF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2126" w:type="dxa"/>
            <w:vAlign w:val="center"/>
          </w:tcPr>
          <w:p w14:paraId="70CDE2AA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3 (22.00, 66.42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57D8FD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A005A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5D03FD27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6</w:t>
            </w:r>
            <w:r w:rsidRPr="00A005A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18, 22.55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D139708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  <w:tc>
          <w:tcPr>
            <w:tcW w:w="1843" w:type="dxa"/>
          </w:tcPr>
          <w:p w14:paraId="7396144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 (4.96, 8.77</w:t>
            </w:r>
            <w:r w:rsidRPr="00A005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F93CF50" w14:textId="77777777" w:rsidR="001F5AD7" w:rsidRPr="00A005AF" w:rsidRDefault="001F5AD7" w:rsidP="002960E2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A005AF"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40F05C89" w14:textId="77777777" w:rsidR="001F5AD7" w:rsidRDefault="001F5AD7" w:rsidP="001F5AD7">
      <w:pPr>
        <w:ind w:left="426" w:hanging="142"/>
        <w:contextualSpacing/>
        <w:jc w:val="both"/>
      </w:pPr>
      <w:r w:rsidRPr="000062CD">
        <w:rPr>
          <w:rFonts w:ascii="Times New Roman" w:hAnsi="Times New Roman" w:cs="Times New Roman"/>
          <w:sz w:val="24"/>
          <w:szCs w:val="24"/>
        </w:rPr>
        <w:t>*sig. at 10% level; **sig. at 5% level; ***sig. at 1% level;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Orthodox, Catholic, Protest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F6024">
        <w:rPr>
          <w:rFonts w:ascii="Times New Roman" w:hAnsi="Times New Roman" w:cs="Times New Roman"/>
          <w:sz w:val="20"/>
          <w:szCs w:val="20"/>
          <w:lang w:val="en-US"/>
        </w:rPr>
        <w:t>Traditional, and other unspecifi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0"/>
        </w:rPr>
        <w:t>C</w:t>
      </w:r>
      <w:r w:rsidRPr="00A56120">
        <w:rPr>
          <w:rFonts w:ascii="Times New Roman" w:hAnsi="Times New Roman" w:cs="Times New Roman"/>
          <w:sz w:val="24"/>
          <w:szCs w:val="20"/>
        </w:rPr>
        <w:t xml:space="preserve">OR: </w:t>
      </w:r>
      <w:r>
        <w:rPr>
          <w:rFonts w:ascii="Times New Roman" w:hAnsi="Times New Roman" w:cs="Times New Roman"/>
          <w:sz w:val="24"/>
          <w:szCs w:val="20"/>
        </w:rPr>
        <w:t xml:space="preserve">(Crude)Unadjusted odds ratios; </w:t>
      </w:r>
      <w:r>
        <w:rPr>
          <w:rFonts w:ascii="Times New Roman" w:hAnsi="Times New Roman" w:cs="Times New Roman"/>
          <w:sz w:val="20"/>
          <w:szCs w:val="20"/>
          <w:lang w:val="en-US"/>
        </w:rPr>
        <w:t>ref: reference category</w:t>
      </w:r>
    </w:p>
    <w:p w14:paraId="2A3496C4" w14:textId="77777777" w:rsidR="001F5AD7" w:rsidRDefault="001F5AD7" w:rsidP="00917BF6">
      <w:pPr>
        <w:ind w:left="426" w:hanging="142"/>
        <w:contextualSpacing/>
        <w:jc w:val="both"/>
      </w:pPr>
      <w:bookmarkStart w:id="0" w:name="_GoBack"/>
      <w:bookmarkEnd w:id="0"/>
    </w:p>
    <w:sectPr w:rsidR="001F5AD7" w:rsidSect="006D6128">
      <w:footerReference w:type="default" r:id="rId6"/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4C4F8" w14:textId="77777777" w:rsidR="002A7E74" w:rsidRDefault="002A7E74">
      <w:pPr>
        <w:spacing w:after="0" w:line="240" w:lineRule="auto"/>
      </w:pPr>
      <w:r>
        <w:separator/>
      </w:r>
    </w:p>
  </w:endnote>
  <w:endnote w:type="continuationSeparator" w:id="0">
    <w:p w14:paraId="75B3C2BD" w14:textId="77777777" w:rsidR="002A7E74" w:rsidRDefault="002A7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4361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F57096" w14:textId="77777777" w:rsidR="00275860" w:rsidRDefault="00A878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1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ECCAB6" w14:textId="77777777" w:rsidR="00275860" w:rsidRDefault="002A7E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D4D60" w14:textId="77777777" w:rsidR="002A7E74" w:rsidRDefault="002A7E74">
      <w:pPr>
        <w:spacing w:after="0" w:line="240" w:lineRule="auto"/>
      </w:pPr>
      <w:r>
        <w:separator/>
      </w:r>
    </w:p>
  </w:footnote>
  <w:footnote w:type="continuationSeparator" w:id="0">
    <w:p w14:paraId="3FE824EA" w14:textId="77777777" w:rsidR="002A7E74" w:rsidRDefault="002A7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6D8"/>
    <w:rsid w:val="00027284"/>
    <w:rsid w:val="00030BC6"/>
    <w:rsid w:val="000671E4"/>
    <w:rsid w:val="000E1D11"/>
    <w:rsid w:val="00112A40"/>
    <w:rsid w:val="00143943"/>
    <w:rsid w:val="001A05EF"/>
    <w:rsid w:val="001F5AD7"/>
    <w:rsid w:val="00212FA3"/>
    <w:rsid w:val="002829DE"/>
    <w:rsid w:val="00293413"/>
    <w:rsid w:val="002A2480"/>
    <w:rsid w:val="002A7E74"/>
    <w:rsid w:val="002C77DE"/>
    <w:rsid w:val="00302955"/>
    <w:rsid w:val="003B60AF"/>
    <w:rsid w:val="003D6196"/>
    <w:rsid w:val="003D65B1"/>
    <w:rsid w:val="00502259"/>
    <w:rsid w:val="00502524"/>
    <w:rsid w:val="00507119"/>
    <w:rsid w:val="00561089"/>
    <w:rsid w:val="005656ED"/>
    <w:rsid w:val="005B429B"/>
    <w:rsid w:val="005B540F"/>
    <w:rsid w:val="005D6B13"/>
    <w:rsid w:val="005E2145"/>
    <w:rsid w:val="005E6B9C"/>
    <w:rsid w:val="0062140F"/>
    <w:rsid w:val="00633AD7"/>
    <w:rsid w:val="00692580"/>
    <w:rsid w:val="006B142D"/>
    <w:rsid w:val="006B717B"/>
    <w:rsid w:val="006D19FE"/>
    <w:rsid w:val="006D6128"/>
    <w:rsid w:val="006E2746"/>
    <w:rsid w:val="00755DB8"/>
    <w:rsid w:val="007A76BB"/>
    <w:rsid w:val="007B4DCC"/>
    <w:rsid w:val="008346D8"/>
    <w:rsid w:val="008C0F0D"/>
    <w:rsid w:val="008C5D0C"/>
    <w:rsid w:val="008D3107"/>
    <w:rsid w:val="008E6A3C"/>
    <w:rsid w:val="008F7F6D"/>
    <w:rsid w:val="00911B61"/>
    <w:rsid w:val="00917BF6"/>
    <w:rsid w:val="009402A4"/>
    <w:rsid w:val="00946CE4"/>
    <w:rsid w:val="00964257"/>
    <w:rsid w:val="009778C3"/>
    <w:rsid w:val="00996B2C"/>
    <w:rsid w:val="009D2BAE"/>
    <w:rsid w:val="00A04CCA"/>
    <w:rsid w:val="00A15451"/>
    <w:rsid w:val="00A773AD"/>
    <w:rsid w:val="00A878F3"/>
    <w:rsid w:val="00A913F2"/>
    <w:rsid w:val="00B17611"/>
    <w:rsid w:val="00B4104C"/>
    <w:rsid w:val="00B77979"/>
    <w:rsid w:val="00B85407"/>
    <w:rsid w:val="00BE1135"/>
    <w:rsid w:val="00C14441"/>
    <w:rsid w:val="00C42C80"/>
    <w:rsid w:val="00C465D1"/>
    <w:rsid w:val="00C86EA3"/>
    <w:rsid w:val="00C972E9"/>
    <w:rsid w:val="00CA24FC"/>
    <w:rsid w:val="00CB2F92"/>
    <w:rsid w:val="00D406FF"/>
    <w:rsid w:val="00D74ADA"/>
    <w:rsid w:val="00D822F7"/>
    <w:rsid w:val="00DA1782"/>
    <w:rsid w:val="00DE4E15"/>
    <w:rsid w:val="00DF58A3"/>
    <w:rsid w:val="00E10767"/>
    <w:rsid w:val="00E24C7F"/>
    <w:rsid w:val="00E305B6"/>
    <w:rsid w:val="00E75A91"/>
    <w:rsid w:val="00E80316"/>
    <w:rsid w:val="00E86DE7"/>
    <w:rsid w:val="00E9792A"/>
    <w:rsid w:val="00EB26E7"/>
    <w:rsid w:val="00EC0AB8"/>
    <w:rsid w:val="00ED2CA3"/>
    <w:rsid w:val="00EE676F"/>
    <w:rsid w:val="00F33287"/>
    <w:rsid w:val="00F339FA"/>
    <w:rsid w:val="00F528CA"/>
    <w:rsid w:val="00F736D1"/>
    <w:rsid w:val="00FA56F5"/>
    <w:rsid w:val="00FB2EBB"/>
    <w:rsid w:val="00FB7F66"/>
    <w:rsid w:val="00FD2400"/>
    <w:rsid w:val="00FE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619B"/>
  <w15:chartTrackingRefBased/>
  <w15:docId w15:val="{EFEB7604-E39C-4ADB-AF55-AD1038A2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6D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34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3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 Kedir Osman</dc:creator>
  <cp:keywords/>
  <dc:description/>
  <cp:lastModifiedBy>Frontiers</cp:lastModifiedBy>
  <cp:revision>4</cp:revision>
  <dcterms:created xsi:type="dcterms:W3CDTF">2019-03-23T09:18:00Z</dcterms:created>
  <dcterms:modified xsi:type="dcterms:W3CDTF">2019-06-18T11:17:00Z</dcterms:modified>
</cp:coreProperties>
</file>